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48BC0" w14:textId="41643FF3" w:rsidR="002B6F92" w:rsidRDefault="009F27E5">
      <w:pPr>
        <w:widowControl/>
        <w:rPr>
          <w:rFonts w:ascii="Times New Roman" w:eastAsia="DFKai-SB" w:hAnsi="Times New Roman"/>
          <w:sz w:val="22"/>
          <w:shd w:val="clear" w:color="auto" w:fill="FFFFFF"/>
        </w:rPr>
      </w:pPr>
      <w:bookmarkStart w:id="0" w:name="_GoBack"/>
      <w:bookmarkEnd w:id="0"/>
      <w:proofErr w:type="gramStart"/>
      <w:r w:rsidRPr="009F27E5">
        <w:rPr>
          <w:rFonts w:ascii="Times New Roman" w:eastAsia="DFKai-SB" w:hAnsi="Times New Roman"/>
          <w:sz w:val="22"/>
          <w:shd w:val="clear" w:color="auto" w:fill="FFFFFF"/>
        </w:rPr>
        <w:t>Supplementary Table S1.</w:t>
      </w:r>
      <w:proofErr w:type="gramEnd"/>
      <w:r w:rsidRPr="009F27E5">
        <w:rPr>
          <w:rFonts w:ascii="Times New Roman" w:eastAsia="DFKai-SB" w:hAnsi="Times New Roman"/>
          <w:sz w:val="22"/>
          <w:shd w:val="clear" w:color="auto" w:fill="FFFFFF"/>
        </w:rPr>
        <w:t xml:space="preserve"> </w:t>
      </w:r>
      <w:proofErr w:type="gramStart"/>
      <w:r w:rsidRPr="009F27E5">
        <w:rPr>
          <w:rFonts w:ascii="Times New Roman" w:eastAsia="DFKai-SB" w:hAnsi="Times New Roman"/>
          <w:sz w:val="22"/>
          <w:shd w:val="clear" w:color="auto" w:fill="FFFFFF"/>
        </w:rPr>
        <w:t>Definitions and International Classification of Disease-9th Revision (ICD-9) codes and Disease-10th Revision (ICD-10) codes used.</w:t>
      </w:r>
      <w:proofErr w:type="gramEnd"/>
    </w:p>
    <w:tbl>
      <w:tblPr>
        <w:tblW w:w="15464" w:type="dxa"/>
        <w:tblInd w:w="-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938"/>
        <w:gridCol w:w="4180"/>
        <w:gridCol w:w="4660"/>
      </w:tblGrid>
      <w:tr w:rsidR="009F27E5" w:rsidRPr="009F27E5" w14:paraId="66152F07" w14:textId="77777777" w:rsidTr="00241E77">
        <w:trPr>
          <w:trHeight w:val="405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ED50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0D47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itions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26E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ICD-9-CM / ICD-9-PCS</w:t>
            </w:r>
          </w:p>
        </w:tc>
        <w:tc>
          <w:tcPr>
            <w:tcW w:w="4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11AE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ICD-10-CM / ICD-10-PCS</w:t>
            </w:r>
          </w:p>
        </w:tc>
      </w:tr>
      <w:tr w:rsidR="009F27E5" w:rsidRPr="009F27E5" w14:paraId="0FB5CCD9" w14:textId="77777777" w:rsidTr="00241E77">
        <w:trPr>
          <w:trHeight w:val="1302"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A122F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livery-related discharge diagnoses or procedures or maternal deaths</w:t>
            </w:r>
          </w:p>
        </w:tc>
        <w:tc>
          <w:tcPr>
            <w:tcW w:w="29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6B77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1F9EA2" w14:textId="782D0979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50-677, 634-679, 761-766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9-PCS: 72-75</w:t>
            </w:r>
          </w:p>
        </w:tc>
        <w:tc>
          <w:tcPr>
            <w:tcW w:w="46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63FCBDD5" w14:textId="77777777" w:rsidR="00241E77" w:rsidRDefault="00241E77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  <w:p w14:paraId="59E7FDA2" w14:textId="72D156D2" w:rsidR="0064126A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O30-O48, O60-O77, O80-O82, O82-O92, </w:t>
            </w:r>
          </w:p>
          <w:p w14:paraId="35155DA2" w14:textId="76D4A59D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94-O9A, P00-P96, Z37, Z38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10-PCS: 1090, 10D, 10E0</w:t>
            </w:r>
          </w:p>
        </w:tc>
      </w:tr>
      <w:tr w:rsidR="009F27E5" w:rsidRPr="009F27E5" w14:paraId="28349916" w14:textId="77777777" w:rsidTr="00241E77">
        <w:trPr>
          <w:trHeight w:val="94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05A44" w14:textId="3C2486C9" w:rsidR="009F27E5" w:rsidRPr="009F27E5" w:rsidRDefault="0064126A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I</w:t>
            </w:r>
            <w:r w:rsidR="009F27E5"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n vitro fertilization (IVF) / intracytoplasmic sperm injection (ICSI)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216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F42C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V23.85, V26.81 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EEA2E" w14:textId="56E262CF" w:rsid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N98, Z31.83, O09.81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10-PCS: 8E0ZXY1</w:t>
            </w:r>
          </w:p>
          <w:p w14:paraId="0DDB1155" w14:textId="34ECE661" w:rsidR="0064126A" w:rsidRPr="00241E77" w:rsidRDefault="0064126A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9F27E5" w:rsidRPr="009F27E5" w14:paraId="29B590BC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A51B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Multiple pregnancy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B48E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AD1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51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A86EF6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O30, O31, Z37.2 - Z37.7, Z38.3 - Z38.8 </w:t>
            </w:r>
          </w:p>
        </w:tc>
      </w:tr>
      <w:tr w:rsidR="009F27E5" w:rsidRPr="009F27E5" w14:paraId="1CFAEAB3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4D12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BMI&lt;30 (Overweight)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7E0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89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278.02, V85.2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59C0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E66.3, Z68.25-Z68.29</w:t>
            </w:r>
          </w:p>
        </w:tc>
      </w:tr>
      <w:tr w:rsidR="009F27E5" w:rsidRPr="009F27E5" w14:paraId="3E36C939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A799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BMI 30-39 (Obese)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8DD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FC8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278.00, V85.3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0FB244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E66.02, E66.09, E66.1, E66.8, E66.9, Z68.3</w:t>
            </w:r>
          </w:p>
        </w:tc>
      </w:tr>
      <w:tr w:rsidR="009F27E5" w:rsidRPr="009F27E5" w14:paraId="32514FDE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6679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BMI 40+ (Morbid obese)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16D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248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278.01, 278.03, V85.4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30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E66.01, E66.2, Z68.4</w:t>
            </w:r>
          </w:p>
        </w:tc>
      </w:tr>
      <w:tr w:rsidR="009F27E5" w:rsidRPr="009F27E5" w14:paraId="0B25C137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C499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re-eclampsia and eclampsia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105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BF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42.4-642.7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7E8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14, O15</w:t>
            </w:r>
          </w:p>
        </w:tc>
      </w:tr>
      <w:tr w:rsidR="009F27E5" w:rsidRPr="009F27E5" w14:paraId="207154AD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DF7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Gestational diabetes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7568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71A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48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C5DB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24</w:t>
            </w:r>
          </w:p>
        </w:tc>
      </w:tr>
      <w:tr w:rsidR="009F27E5" w:rsidRPr="009F27E5" w14:paraId="234C7520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CD3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Antepartum hemorrhage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4B8A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B4A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41.8-641.9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3B86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46</w:t>
            </w:r>
          </w:p>
        </w:tc>
      </w:tr>
      <w:tr w:rsidR="009F27E5" w:rsidRPr="009F27E5" w14:paraId="0AF96889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0040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lacenta previa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6DB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A71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41.0-641.3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C97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44</w:t>
            </w:r>
          </w:p>
        </w:tc>
      </w:tr>
      <w:tr w:rsidR="009F27E5" w:rsidRPr="009F27E5" w14:paraId="24F62A7A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14C8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PROM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B4C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6C1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761.1, 658.1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346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42</w:t>
            </w:r>
          </w:p>
        </w:tc>
      </w:tr>
      <w:tr w:rsidR="009F27E5" w:rsidRPr="009F27E5" w14:paraId="7608110D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6284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CAM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0D6A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C7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762.7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53F0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41.12</w:t>
            </w:r>
          </w:p>
        </w:tc>
      </w:tr>
      <w:tr w:rsidR="009F27E5" w:rsidRPr="009F27E5" w14:paraId="57FC29CF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B19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Forceps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CCB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793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763.2, 660.71, 669.51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4BF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O66.5, P03.2 </w:t>
            </w:r>
          </w:p>
        </w:tc>
      </w:tr>
      <w:tr w:rsidR="009F27E5" w:rsidRPr="009F27E5" w14:paraId="6683FF8D" w14:textId="77777777" w:rsidTr="00241E77">
        <w:trPr>
          <w:trHeight w:val="94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BEF1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Cesarean delivery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E1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7BA4F" w14:textId="2754B83F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763.4, 669.7, V30.01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9-PCS: 74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A351BF" w14:textId="45F572E5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03.4, O82, Z38.01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10-PCS: 10D00Z0-10D00Z3</w:t>
            </w:r>
          </w:p>
        </w:tc>
      </w:tr>
      <w:tr w:rsidR="009F27E5" w:rsidRPr="009F27E5" w14:paraId="759BDE71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51A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ost-partum hemorrhage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154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592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66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44F8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72</w:t>
            </w:r>
          </w:p>
        </w:tc>
      </w:tr>
      <w:tr w:rsidR="009F27E5" w:rsidRPr="009F27E5" w14:paraId="22938883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B18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IC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E64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D54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286.6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78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65</w:t>
            </w:r>
          </w:p>
        </w:tc>
      </w:tr>
      <w:tr w:rsidR="009F27E5" w:rsidRPr="009F27E5" w14:paraId="2F776D5F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D259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>VTE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621E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52C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415, 451, 452, 453, 671, 673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E85" w14:textId="32BC8485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I26, I80, I81, I82</w:t>
            </w:r>
            <w:r w:rsidR="00241E77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,</w:t>
            </w:r>
            <w:r w:rsidR="00241E77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87, O88</w:t>
            </w:r>
          </w:p>
        </w:tc>
      </w:tr>
      <w:tr w:rsidR="009F27E5" w:rsidRPr="009F27E5" w14:paraId="1D5694FF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B32D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ost-partum hysterectomy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7AC6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4F7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V88.0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F2B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Z90.71</w:t>
            </w:r>
          </w:p>
        </w:tc>
      </w:tr>
      <w:tr w:rsidR="009F27E5" w:rsidRPr="009F27E5" w14:paraId="743AFFCF" w14:textId="77777777" w:rsidTr="00241E77">
        <w:trPr>
          <w:trHeight w:val="126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B78E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Transfusion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8FE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1C8DD" w14:textId="2BD50CB1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999.4-999.8, 276.61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9-PCS: 99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3C3CA" w14:textId="744590E8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T80,3, T80.4, T80.A, T80.5, T80.6, T80.91, T80.92 E87.71</w:t>
            </w: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br/>
              <w:t>ICD-10-PCS: 3023, 3024, 3027, 3028</w:t>
            </w:r>
          </w:p>
        </w:tc>
      </w:tr>
      <w:tr w:rsidR="009F27E5" w:rsidRPr="009F27E5" w14:paraId="523BD847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4A9D4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Still birth and IUFD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E6C9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6C68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56.4, V27.1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C53F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36.4, Z37.1, P95</w:t>
            </w:r>
          </w:p>
        </w:tc>
      </w:tr>
      <w:tr w:rsidR="009F27E5" w:rsidRPr="009F27E5" w14:paraId="042EF295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0631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IUGR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CF1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6CE7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56.5, V28.4, 764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49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36.59, Z36.4, P05</w:t>
            </w:r>
          </w:p>
        </w:tc>
      </w:tr>
      <w:tr w:rsidR="009F27E5" w:rsidRPr="009F27E5" w14:paraId="18FF141F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F641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remature birth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D0F7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3CC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644.2, 765 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834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O60, P07 </w:t>
            </w:r>
          </w:p>
        </w:tc>
      </w:tr>
      <w:tr w:rsidR="009F27E5" w:rsidRPr="009F27E5" w14:paraId="6BD8DAD5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A9B4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LGA (Large-for-gestational age)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9F5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B55B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766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65F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08</w:t>
            </w:r>
          </w:p>
        </w:tc>
      </w:tr>
      <w:tr w:rsidR="009F27E5" w:rsidRPr="009F27E5" w14:paraId="12DCFD4E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12CA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Birth defect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180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78E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740-759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41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Q00-Q99</w:t>
            </w:r>
          </w:p>
        </w:tc>
      </w:tr>
      <w:tr w:rsidR="009F27E5" w:rsidRPr="009F27E5" w14:paraId="55BDCCB1" w14:textId="77777777" w:rsidTr="00241E77">
        <w:trPr>
          <w:trHeight w:val="31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8FE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Abortion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FD4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3C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630-639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153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O00-O08</w:t>
            </w:r>
          </w:p>
        </w:tc>
      </w:tr>
      <w:tr w:rsidR="009F27E5" w:rsidRPr="009F27E5" w14:paraId="4ACB4DA5" w14:textId="77777777" w:rsidTr="00241E77">
        <w:trPr>
          <w:trHeight w:val="63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7D56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2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0AE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78B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305.1, 989.84, V15.82</w:t>
            </w:r>
          </w:p>
        </w:tc>
        <w:tc>
          <w:tcPr>
            <w:tcW w:w="4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C8B5E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Z71.6, Z72.0, Z86.43, Z87.891, F17, O99.33, T65.2</w:t>
            </w:r>
          </w:p>
        </w:tc>
      </w:tr>
      <w:tr w:rsidR="009F27E5" w:rsidRPr="009F27E5" w14:paraId="546733DC" w14:textId="77777777" w:rsidTr="00241E77">
        <w:trPr>
          <w:trHeight w:val="315"/>
        </w:trPr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8B21" w14:textId="77777777" w:rsidR="009F27E5" w:rsidRPr="009F27E5" w:rsidRDefault="009F27E5" w:rsidP="009F27E5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PCOS</w:t>
            </w:r>
          </w:p>
        </w:tc>
        <w:tc>
          <w:tcPr>
            <w:tcW w:w="293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692C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Defined from diagnosis</w:t>
            </w:r>
          </w:p>
        </w:tc>
        <w:tc>
          <w:tcPr>
            <w:tcW w:w="41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A44F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256.4</w:t>
            </w:r>
          </w:p>
        </w:tc>
        <w:tc>
          <w:tcPr>
            <w:tcW w:w="46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570C" w14:textId="77777777" w:rsidR="009F27E5" w:rsidRPr="009F27E5" w:rsidRDefault="009F27E5" w:rsidP="0064126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9F27E5">
              <w:rPr>
                <w:rFonts w:ascii="Times New Roman" w:hAnsi="Times New Roman"/>
                <w:color w:val="000000"/>
                <w:kern w:val="0"/>
                <w:szCs w:val="24"/>
              </w:rPr>
              <w:t>E28.2</w:t>
            </w:r>
          </w:p>
        </w:tc>
      </w:tr>
    </w:tbl>
    <w:p w14:paraId="36843306" w14:textId="4FBFA9B3" w:rsidR="009F27E5" w:rsidRDefault="0064126A">
      <w:pPr>
        <w:widowControl/>
        <w:rPr>
          <w:rFonts w:ascii="Times New Roman" w:eastAsia="DFKai-SB" w:hAnsi="Times New Roman"/>
          <w:sz w:val="22"/>
          <w:shd w:val="clear" w:color="auto" w:fill="FFFFFF"/>
        </w:rPr>
      </w:pPr>
      <w:r w:rsidRPr="0064126A">
        <w:rPr>
          <w:rFonts w:ascii="Times New Roman" w:eastAsia="DFKai-SB" w:hAnsi="Times New Roman"/>
          <w:sz w:val="22"/>
          <w:shd w:val="clear" w:color="auto" w:fill="FFFFFF"/>
        </w:rPr>
        <w:t>BMI, body mass index; PPROM, preterm premature rupture of membranes; CAM, Chorioamnionitis; DIC, disseminated intravascular coagulation; VTE, venous thromboembolism; IUFD, intrauterine fetal death; IUGR, intrauterine growth restriction; LGA, Large-for-gestational age; PCOS, polycystic ovary syndrome.</w:t>
      </w:r>
    </w:p>
    <w:sectPr w:rsidR="009F27E5" w:rsidSect="00DA539F">
      <w:headerReference w:type="default" r:id="rId9"/>
      <w:footerReference w:type="default" r:id="rId10"/>
      <w:pgSz w:w="16838" w:h="11906" w:orient="landscape"/>
      <w:pgMar w:top="1701" w:right="2155" w:bottom="1644" w:left="1276" w:header="357" w:footer="7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6DDFA" w14:textId="77777777" w:rsidR="00D30A24" w:rsidRDefault="00D30A24" w:rsidP="00F844F1">
      <w:r>
        <w:separator/>
      </w:r>
    </w:p>
  </w:endnote>
  <w:endnote w:type="continuationSeparator" w:id="0">
    <w:p w14:paraId="4DAB3FC2" w14:textId="77777777" w:rsidR="00D30A24" w:rsidRDefault="00D30A24" w:rsidP="00F84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BA62AF" w14:textId="430C7877" w:rsidR="00380EA4" w:rsidRDefault="00380EA4" w:rsidP="00F844F1">
    <w:pPr>
      <w:pStyle w:val="a4"/>
      <w:tabs>
        <w:tab w:val="clear" w:pos="8306"/>
        <w:tab w:val="right" w:pos="9639"/>
      </w:tabs>
      <w:ind w:firstLineChars="3400" w:firstLine="68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F4D73" w14:textId="77777777" w:rsidR="00D30A24" w:rsidRDefault="00D30A24" w:rsidP="00F844F1">
      <w:r>
        <w:separator/>
      </w:r>
    </w:p>
  </w:footnote>
  <w:footnote w:type="continuationSeparator" w:id="0">
    <w:p w14:paraId="19AAA38F" w14:textId="77777777" w:rsidR="00D30A24" w:rsidRDefault="00D30A24" w:rsidP="00F844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42AF9" w14:textId="01F66C4D" w:rsidR="00380EA4" w:rsidRDefault="00380EA4" w:rsidP="00F844F1">
    <w:pPr>
      <w:pStyle w:val="a3"/>
    </w:pPr>
    <w:r>
      <w:t xml:space="preserve">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54D15"/>
    <w:multiLevelType w:val="hybridMultilevel"/>
    <w:tmpl w:val="2EE6B0FE"/>
    <w:lvl w:ilvl="0" w:tplc="558A0FB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732EAE"/>
    <w:multiLevelType w:val="hybridMultilevel"/>
    <w:tmpl w:val="D9C60398"/>
    <w:lvl w:ilvl="0" w:tplc="7DFEF274">
      <w:start w:val="2"/>
      <w:numFmt w:val="bullet"/>
      <w:lvlText w:val=""/>
      <w:lvlJc w:val="left"/>
      <w:pPr>
        <w:ind w:left="360" w:hanging="360"/>
      </w:pPr>
      <w:rPr>
        <w:rFonts w:ascii="Wingdings" w:eastAsia="DFKai-SB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5FF42F3"/>
    <w:multiLevelType w:val="hybridMultilevel"/>
    <w:tmpl w:val="BBC88DC6"/>
    <w:lvl w:ilvl="0" w:tplc="538A5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D55303C"/>
    <w:multiLevelType w:val="hybridMultilevel"/>
    <w:tmpl w:val="6CF445B4"/>
    <w:lvl w:ilvl="0" w:tplc="F5B26476">
      <w:start w:val="1"/>
      <w:numFmt w:val="low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2400" w:hanging="480"/>
      </w:pPr>
    </w:lvl>
    <w:lvl w:ilvl="2" w:tplc="0409001B" w:tentative="1">
      <w:start w:val="1"/>
      <w:numFmt w:val="lowerRoman"/>
      <w:lvlText w:val="%3."/>
      <w:lvlJc w:val="right"/>
      <w:pPr>
        <w:ind w:left="2880" w:hanging="480"/>
      </w:pPr>
    </w:lvl>
    <w:lvl w:ilvl="3" w:tplc="0409000F" w:tentative="1">
      <w:start w:val="1"/>
      <w:numFmt w:val="decimal"/>
      <w:lvlText w:val="%4."/>
      <w:lvlJc w:val="left"/>
      <w:pPr>
        <w:ind w:left="33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840" w:hanging="480"/>
      </w:pPr>
    </w:lvl>
    <w:lvl w:ilvl="5" w:tplc="0409001B" w:tentative="1">
      <w:start w:val="1"/>
      <w:numFmt w:val="lowerRoman"/>
      <w:lvlText w:val="%6."/>
      <w:lvlJc w:val="right"/>
      <w:pPr>
        <w:ind w:left="4320" w:hanging="480"/>
      </w:pPr>
    </w:lvl>
    <w:lvl w:ilvl="6" w:tplc="0409000F" w:tentative="1">
      <w:start w:val="1"/>
      <w:numFmt w:val="decimal"/>
      <w:lvlText w:val="%7."/>
      <w:lvlJc w:val="left"/>
      <w:pPr>
        <w:ind w:left="48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280" w:hanging="480"/>
      </w:pPr>
    </w:lvl>
    <w:lvl w:ilvl="8" w:tplc="0409001B" w:tentative="1">
      <w:start w:val="1"/>
      <w:numFmt w:val="lowerRoman"/>
      <w:lvlText w:val="%9."/>
      <w:lvlJc w:val="right"/>
      <w:pPr>
        <w:ind w:left="5760" w:hanging="480"/>
      </w:pPr>
    </w:lvl>
  </w:abstractNum>
  <w:abstractNum w:abstractNumId="4">
    <w:nsid w:val="16C24848"/>
    <w:multiLevelType w:val="hybridMultilevel"/>
    <w:tmpl w:val="45E00540"/>
    <w:lvl w:ilvl="0" w:tplc="EB72382E">
      <w:start w:val="1"/>
      <w:numFmt w:val="decimal"/>
      <w:lvlText w:val="(%1)"/>
      <w:lvlJc w:val="left"/>
      <w:pPr>
        <w:ind w:left="-1440" w:hanging="480"/>
      </w:pPr>
      <w:rPr>
        <w:rFonts w:hint="default"/>
        <w:b/>
      </w:rPr>
    </w:lvl>
    <w:lvl w:ilvl="1" w:tplc="04090019">
      <w:start w:val="1"/>
      <w:numFmt w:val="ideographTraditional"/>
      <w:lvlText w:val="%2、"/>
      <w:lvlJc w:val="left"/>
      <w:pPr>
        <w:ind w:left="-960" w:hanging="480"/>
      </w:pPr>
    </w:lvl>
    <w:lvl w:ilvl="2" w:tplc="0409001B" w:tentative="1">
      <w:start w:val="1"/>
      <w:numFmt w:val="lowerRoman"/>
      <w:lvlText w:val="%3."/>
      <w:lvlJc w:val="right"/>
      <w:pPr>
        <w:ind w:left="-480" w:hanging="480"/>
      </w:pPr>
    </w:lvl>
    <w:lvl w:ilvl="3" w:tplc="0409000F" w:tentative="1">
      <w:start w:val="1"/>
      <w:numFmt w:val="decimal"/>
      <w:lvlText w:val="%4."/>
      <w:lvlJc w:val="left"/>
      <w:pPr>
        <w:ind w:left="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80" w:hanging="480"/>
      </w:pPr>
    </w:lvl>
    <w:lvl w:ilvl="5" w:tplc="0409001B" w:tentative="1">
      <w:start w:val="1"/>
      <w:numFmt w:val="lowerRoman"/>
      <w:lvlText w:val="%6."/>
      <w:lvlJc w:val="right"/>
      <w:pPr>
        <w:ind w:left="960" w:hanging="480"/>
      </w:pPr>
    </w:lvl>
    <w:lvl w:ilvl="6" w:tplc="0409000F" w:tentative="1">
      <w:start w:val="1"/>
      <w:numFmt w:val="decimal"/>
      <w:lvlText w:val="%7."/>
      <w:lvlJc w:val="left"/>
      <w:pPr>
        <w:ind w:left="1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1920" w:hanging="480"/>
      </w:pPr>
    </w:lvl>
    <w:lvl w:ilvl="8" w:tplc="0409001B" w:tentative="1">
      <w:start w:val="1"/>
      <w:numFmt w:val="lowerRoman"/>
      <w:lvlText w:val="%9."/>
      <w:lvlJc w:val="right"/>
      <w:pPr>
        <w:ind w:left="2400" w:hanging="480"/>
      </w:pPr>
    </w:lvl>
  </w:abstractNum>
  <w:abstractNum w:abstractNumId="5">
    <w:nsid w:val="1AE4658D"/>
    <w:multiLevelType w:val="hybridMultilevel"/>
    <w:tmpl w:val="6B66ACD0"/>
    <w:lvl w:ilvl="0" w:tplc="E94807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D101964"/>
    <w:multiLevelType w:val="hybridMultilevel"/>
    <w:tmpl w:val="FAC6285C"/>
    <w:lvl w:ilvl="0" w:tplc="CCBABA42">
      <w:start w:val="4"/>
      <w:numFmt w:val="lowerLetter"/>
      <w:lvlText w:val="%1."/>
      <w:lvlJc w:val="left"/>
      <w:pPr>
        <w:ind w:left="840" w:hanging="360"/>
      </w:pPr>
      <w:rPr>
        <w:rFonts w:eastAsia="PMingLiU" w:hint="default"/>
        <w:b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>
    <w:nsid w:val="1DD76A7F"/>
    <w:multiLevelType w:val="hybridMultilevel"/>
    <w:tmpl w:val="E5941B0A"/>
    <w:lvl w:ilvl="0" w:tplc="5C2C6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220C5745"/>
    <w:multiLevelType w:val="hybridMultilevel"/>
    <w:tmpl w:val="B85ADDBC"/>
    <w:lvl w:ilvl="0" w:tplc="0B88A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38F661A"/>
    <w:multiLevelType w:val="hybridMultilevel"/>
    <w:tmpl w:val="2692FE62"/>
    <w:lvl w:ilvl="0" w:tplc="9E3602FE">
      <w:numFmt w:val="bullet"/>
      <w:lvlText w:val=""/>
      <w:lvlJc w:val="left"/>
      <w:pPr>
        <w:ind w:left="72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0">
    <w:nsid w:val="23A82AD4"/>
    <w:multiLevelType w:val="hybridMultilevel"/>
    <w:tmpl w:val="7444F0AC"/>
    <w:lvl w:ilvl="0" w:tplc="D9E6D35E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2040" w:hanging="480"/>
      </w:pPr>
    </w:lvl>
    <w:lvl w:ilvl="2" w:tplc="0409001B" w:tentative="1">
      <w:start w:val="1"/>
      <w:numFmt w:val="lowerRoman"/>
      <w:lvlText w:val="%3."/>
      <w:lvlJc w:val="right"/>
      <w:pPr>
        <w:ind w:left="2520" w:hanging="480"/>
      </w:pPr>
    </w:lvl>
    <w:lvl w:ilvl="3" w:tplc="0409000F" w:tentative="1">
      <w:start w:val="1"/>
      <w:numFmt w:val="decimal"/>
      <w:lvlText w:val="%4."/>
      <w:lvlJc w:val="left"/>
      <w:pPr>
        <w:ind w:left="30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80" w:hanging="480"/>
      </w:pPr>
    </w:lvl>
    <w:lvl w:ilvl="5" w:tplc="0409001B" w:tentative="1">
      <w:start w:val="1"/>
      <w:numFmt w:val="lowerRoman"/>
      <w:lvlText w:val="%6."/>
      <w:lvlJc w:val="right"/>
      <w:pPr>
        <w:ind w:left="3960" w:hanging="480"/>
      </w:pPr>
    </w:lvl>
    <w:lvl w:ilvl="6" w:tplc="0409000F" w:tentative="1">
      <w:start w:val="1"/>
      <w:numFmt w:val="decimal"/>
      <w:lvlText w:val="%7."/>
      <w:lvlJc w:val="left"/>
      <w:pPr>
        <w:ind w:left="44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920" w:hanging="480"/>
      </w:pPr>
    </w:lvl>
    <w:lvl w:ilvl="8" w:tplc="0409001B" w:tentative="1">
      <w:start w:val="1"/>
      <w:numFmt w:val="lowerRoman"/>
      <w:lvlText w:val="%9."/>
      <w:lvlJc w:val="right"/>
      <w:pPr>
        <w:ind w:left="5400" w:hanging="480"/>
      </w:pPr>
    </w:lvl>
  </w:abstractNum>
  <w:abstractNum w:abstractNumId="11">
    <w:nsid w:val="23CC0725"/>
    <w:multiLevelType w:val="hybridMultilevel"/>
    <w:tmpl w:val="3E964EEC"/>
    <w:lvl w:ilvl="0" w:tplc="69405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5474A51"/>
    <w:multiLevelType w:val="hybridMultilevel"/>
    <w:tmpl w:val="B5BA2776"/>
    <w:lvl w:ilvl="0" w:tplc="6CA0B97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9607173"/>
    <w:multiLevelType w:val="hybridMultilevel"/>
    <w:tmpl w:val="A992E71E"/>
    <w:lvl w:ilvl="0" w:tplc="25885C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2A331FBE"/>
    <w:multiLevelType w:val="multilevel"/>
    <w:tmpl w:val="CEFC5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C6A11A5"/>
    <w:multiLevelType w:val="hybridMultilevel"/>
    <w:tmpl w:val="18446260"/>
    <w:lvl w:ilvl="0" w:tplc="6AE09D54">
      <w:numFmt w:val="bullet"/>
      <w:lvlText w:val=""/>
      <w:lvlJc w:val="left"/>
      <w:pPr>
        <w:ind w:left="36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2C7D01B9"/>
    <w:multiLevelType w:val="hybridMultilevel"/>
    <w:tmpl w:val="72661022"/>
    <w:lvl w:ilvl="0" w:tplc="F98C2A2E">
      <w:numFmt w:val="bullet"/>
      <w:lvlText w:val=""/>
      <w:lvlJc w:val="left"/>
      <w:pPr>
        <w:ind w:left="36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D735166"/>
    <w:multiLevelType w:val="hybridMultilevel"/>
    <w:tmpl w:val="F30EE03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2F5D4ECB"/>
    <w:multiLevelType w:val="hybridMultilevel"/>
    <w:tmpl w:val="5EC644E0"/>
    <w:lvl w:ilvl="0" w:tplc="DB38B342"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34B363E8"/>
    <w:multiLevelType w:val="hybridMultilevel"/>
    <w:tmpl w:val="B7D4B9BC"/>
    <w:lvl w:ilvl="0" w:tplc="6DAAAA10">
      <w:numFmt w:val="bullet"/>
      <w:lvlText w:val=""/>
      <w:lvlJc w:val="left"/>
      <w:pPr>
        <w:ind w:left="360" w:hanging="360"/>
      </w:pPr>
      <w:rPr>
        <w:rFonts w:ascii="Wingdings" w:eastAsia="PMingLiU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405A7D4A"/>
    <w:multiLevelType w:val="hybridMultilevel"/>
    <w:tmpl w:val="DA1E4EE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1">
    <w:nsid w:val="485B0829"/>
    <w:multiLevelType w:val="hybridMultilevel"/>
    <w:tmpl w:val="42D6A248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49C557D8"/>
    <w:multiLevelType w:val="hybridMultilevel"/>
    <w:tmpl w:val="1B52675E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4A125AF6"/>
    <w:multiLevelType w:val="hybridMultilevel"/>
    <w:tmpl w:val="7EFCECBA"/>
    <w:lvl w:ilvl="0" w:tplc="5D842E8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4B2E79A2"/>
    <w:multiLevelType w:val="hybridMultilevel"/>
    <w:tmpl w:val="FEF4806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>
    <w:nsid w:val="4F4D7C09"/>
    <w:multiLevelType w:val="hybridMultilevel"/>
    <w:tmpl w:val="7DB88632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>
    <w:nsid w:val="528F7194"/>
    <w:multiLevelType w:val="hybridMultilevel"/>
    <w:tmpl w:val="EE32B7A6"/>
    <w:lvl w:ilvl="0" w:tplc="F4BC7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54156D69"/>
    <w:multiLevelType w:val="hybridMultilevel"/>
    <w:tmpl w:val="B89CDB76"/>
    <w:lvl w:ilvl="0" w:tplc="AD88CE3E">
      <w:start w:val="1"/>
      <w:numFmt w:val="upperLetter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280" w:hanging="480"/>
      </w:pPr>
    </w:lvl>
    <w:lvl w:ilvl="2" w:tplc="0409001B" w:tentative="1">
      <w:start w:val="1"/>
      <w:numFmt w:val="lowerRoman"/>
      <w:lvlText w:val="%3."/>
      <w:lvlJc w:val="right"/>
      <w:pPr>
        <w:ind w:left="2760" w:hanging="480"/>
      </w:pPr>
    </w:lvl>
    <w:lvl w:ilvl="3" w:tplc="0409000F" w:tentative="1">
      <w:start w:val="1"/>
      <w:numFmt w:val="decimal"/>
      <w:lvlText w:val="%4."/>
      <w:lvlJc w:val="left"/>
      <w:pPr>
        <w:ind w:left="32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720" w:hanging="480"/>
      </w:pPr>
    </w:lvl>
    <w:lvl w:ilvl="5" w:tplc="0409001B" w:tentative="1">
      <w:start w:val="1"/>
      <w:numFmt w:val="lowerRoman"/>
      <w:lvlText w:val="%6."/>
      <w:lvlJc w:val="right"/>
      <w:pPr>
        <w:ind w:left="4200" w:hanging="480"/>
      </w:pPr>
    </w:lvl>
    <w:lvl w:ilvl="6" w:tplc="0409000F" w:tentative="1">
      <w:start w:val="1"/>
      <w:numFmt w:val="decimal"/>
      <w:lvlText w:val="%7."/>
      <w:lvlJc w:val="left"/>
      <w:pPr>
        <w:ind w:left="46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160" w:hanging="480"/>
      </w:pPr>
    </w:lvl>
    <w:lvl w:ilvl="8" w:tplc="0409001B" w:tentative="1">
      <w:start w:val="1"/>
      <w:numFmt w:val="lowerRoman"/>
      <w:lvlText w:val="%9."/>
      <w:lvlJc w:val="right"/>
      <w:pPr>
        <w:ind w:left="5640" w:hanging="480"/>
      </w:pPr>
    </w:lvl>
  </w:abstractNum>
  <w:abstractNum w:abstractNumId="28">
    <w:nsid w:val="59AE33F9"/>
    <w:multiLevelType w:val="hybridMultilevel"/>
    <w:tmpl w:val="6834FF88"/>
    <w:lvl w:ilvl="0" w:tplc="08F8644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9">
    <w:nsid w:val="5B7F64C6"/>
    <w:multiLevelType w:val="hybridMultilevel"/>
    <w:tmpl w:val="3A4CF798"/>
    <w:lvl w:ilvl="0" w:tplc="3B00F7FE">
      <w:start w:val="1"/>
      <w:numFmt w:val="decimal"/>
      <w:lvlText w:val="%1."/>
      <w:lvlJc w:val="left"/>
      <w:pPr>
        <w:ind w:left="720" w:hanging="360"/>
      </w:pPr>
      <w:rPr>
        <w:rFonts w:ascii="Times New Roman" w:eastAsia="DFKai-SB" w:hAnsi="Times New Roman" w:cs="Times New Roman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0">
    <w:nsid w:val="5E6047D8"/>
    <w:multiLevelType w:val="hybridMultilevel"/>
    <w:tmpl w:val="C2AA8CCA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>
    <w:nsid w:val="61FA77E6"/>
    <w:multiLevelType w:val="hybridMultilevel"/>
    <w:tmpl w:val="2FFC40C4"/>
    <w:lvl w:ilvl="0" w:tplc="36F6FDBE">
      <w:start w:val="4"/>
      <w:numFmt w:val="lowerLetter"/>
      <w:lvlText w:val="%1."/>
      <w:lvlJc w:val="left"/>
      <w:pPr>
        <w:ind w:left="840" w:hanging="360"/>
      </w:pPr>
      <w:rPr>
        <w:rFonts w:eastAsia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2">
    <w:nsid w:val="6621400D"/>
    <w:multiLevelType w:val="hybridMultilevel"/>
    <w:tmpl w:val="25FECF74"/>
    <w:lvl w:ilvl="0" w:tplc="C96A79A4">
      <w:numFmt w:val="bullet"/>
      <w:lvlText w:val=""/>
      <w:lvlJc w:val="left"/>
      <w:pPr>
        <w:ind w:left="1548" w:hanging="360"/>
      </w:pPr>
      <w:rPr>
        <w:rFonts w:ascii="Wingdings" w:eastAsia="DFKai-SB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214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62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10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58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6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54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2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08" w:hanging="480"/>
      </w:pPr>
      <w:rPr>
        <w:rFonts w:ascii="Wingdings" w:hAnsi="Wingdings" w:hint="default"/>
      </w:rPr>
    </w:lvl>
  </w:abstractNum>
  <w:abstractNum w:abstractNumId="33">
    <w:nsid w:val="67BD7FAC"/>
    <w:multiLevelType w:val="hybridMultilevel"/>
    <w:tmpl w:val="ABF2F036"/>
    <w:lvl w:ilvl="0" w:tplc="85E06F2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67C424A2"/>
    <w:multiLevelType w:val="hybridMultilevel"/>
    <w:tmpl w:val="E37A60E4"/>
    <w:lvl w:ilvl="0" w:tplc="09C08DF2">
      <w:start w:val="1"/>
      <w:numFmt w:val="decimal"/>
      <w:lvlText w:val="(%1)"/>
      <w:lvlJc w:val="left"/>
      <w:pPr>
        <w:ind w:left="10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1" w:hanging="480"/>
      </w:pPr>
    </w:lvl>
    <w:lvl w:ilvl="2" w:tplc="0409001B" w:tentative="1">
      <w:start w:val="1"/>
      <w:numFmt w:val="lowerRoman"/>
      <w:lvlText w:val="%3."/>
      <w:lvlJc w:val="right"/>
      <w:pPr>
        <w:ind w:left="2161" w:hanging="480"/>
      </w:pPr>
    </w:lvl>
    <w:lvl w:ilvl="3" w:tplc="0409000F" w:tentative="1">
      <w:start w:val="1"/>
      <w:numFmt w:val="decimal"/>
      <w:lvlText w:val="%4."/>
      <w:lvlJc w:val="left"/>
      <w:pPr>
        <w:ind w:left="26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1" w:hanging="480"/>
      </w:pPr>
    </w:lvl>
    <w:lvl w:ilvl="5" w:tplc="0409001B" w:tentative="1">
      <w:start w:val="1"/>
      <w:numFmt w:val="lowerRoman"/>
      <w:lvlText w:val="%6."/>
      <w:lvlJc w:val="right"/>
      <w:pPr>
        <w:ind w:left="3601" w:hanging="480"/>
      </w:pPr>
    </w:lvl>
    <w:lvl w:ilvl="6" w:tplc="0409000F" w:tentative="1">
      <w:start w:val="1"/>
      <w:numFmt w:val="decimal"/>
      <w:lvlText w:val="%7."/>
      <w:lvlJc w:val="left"/>
      <w:pPr>
        <w:ind w:left="40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1" w:hanging="480"/>
      </w:pPr>
    </w:lvl>
    <w:lvl w:ilvl="8" w:tplc="0409001B" w:tentative="1">
      <w:start w:val="1"/>
      <w:numFmt w:val="lowerRoman"/>
      <w:lvlText w:val="%9."/>
      <w:lvlJc w:val="right"/>
      <w:pPr>
        <w:ind w:left="5041" w:hanging="480"/>
      </w:pPr>
    </w:lvl>
  </w:abstractNum>
  <w:abstractNum w:abstractNumId="35">
    <w:nsid w:val="680A2672"/>
    <w:multiLevelType w:val="hybridMultilevel"/>
    <w:tmpl w:val="718EEFC0"/>
    <w:lvl w:ilvl="0" w:tplc="1802795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6">
    <w:nsid w:val="69A9376F"/>
    <w:multiLevelType w:val="hybridMultilevel"/>
    <w:tmpl w:val="2FE854D6"/>
    <w:lvl w:ilvl="0" w:tplc="9C66A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>
    <w:nsid w:val="6F8A490B"/>
    <w:multiLevelType w:val="hybridMultilevel"/>
    <w:tmpl w:val="514EB368"/>
    <w:lvl w:ilvl="0" w:tplc="DF241CFC">
      <w:start w:val="1"/>
      <w:numFmt w:val="lowerLetter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1" w:hanging="480"/>
      </w:pPr>
    </w:lvl>
    <w:lvl w:ilvl="2" w:tplc="0409001B" w:tentative="1">
      <w:start w:val="1"/>
      <w:numFmt w:val="lowerRoman"/>
      <w:lvlText w:val="%3."/>
      <w:lvlJc w:val="right"/>
      <w:pPr>
        <w:ind w:left="2041" w:hanging="480"/>
      </w:pPr>
    </w:lvl>
    <w:lvl w:ilvl="3" w:tplc="0409000F" w:tentative="1">
      <w:start w:val="1"/>
      <w:numFmt w:val="decimal"/>
      <w:lvlText w:val="%4."/>
      <w:lvlJc w:val="left"/>
      <w:pPr>
        <w:ind w:left="252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1" w:hanging="480"/>
      </w:pPr>
    </w:lvl>
    <w:lvl w:ilvl="5" w:tplc="0409001B" w:tentative="1">
      <w:start w:val="1"/>
      <w:numFmt w:val="lowerRoman"/>
      <w:lvlText w:val="%6."/>
      <w:lvlJc w:val="right"/>
      <w:pPr>
        <w:ind w:left="3481" w:hanging="480"/>
      </w:pPr>
    </w:lvl>
    <w:lvl w:ilvl="6" w:tplc="0409000F" w:tentative="1">
      <w:start w:val="1"/>
      <w:numFmt w:val="decimal"/>
      <w:lvlText w:val="%7."/>
      <w:lvlJc w:val="left"/>
      <w:pPr>
        <w:ind w:left="396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1" w:hanging="480"/>
      </w:pPr>
    </w:lvl>
    <w:lvl w:ilvl="8" w:tplc="0409001B" w:tentative="1">
      <w:start w:val="1"/>
      <w:numFmt w:val="lowerRoman"/>
      <w:lvlText w:val="%9."/>
      <w:lvlJc w:val="right"/>
      <w:pPr>
        <w:ind w:left="4921" w:hanging="480"/>
      </w:pPr>
    </w:lvl>
  </w:abstractNum>
  <w:abstractNum w:abstractNumId="38">
    <w:nsid w:val="6FEE5591"/>
    <w:multiLevelType w:val="hybridMultilevel"/>
    <w:tmpl w:val="F4DE8824"/>
    <w:lvl w:ilvl="0" w:tplc="D1346660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39">
    <w:nsid w:val="70DE3D74"/>
    <w:multiLevelType w:val="hybridMultilevel"/>
    <w:tmpl w:val="B4942E28"/>
    <w:lvl w:ilvl="0" w:tplc="CF082160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40">
    <w:nsid w:val="71FC0E71"/>
    <w:multiLevelType w:val="hybridMultilevel"/>
    <w:tmpl w:val="FE8E2564"/>
    <w:lvl w:ilvl="0" w:tplc="576AE8E4">
      <w:start w:val="70"/>
      <w:numFmt w:val="bullet"/>
      <w:lvlText w:val=""/>
      <w:lvlJc w:val="left"/>
      <w:pPr>
        <w:ind w:left="360" w:hanging="360"/>
      </w:pPr>
      <w:rPr>
        <w:rFonts w:ascii="Wingdings" w:eastAsia="DFKai-SB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>
    <w:nsid w:val="76CD6B30"/>
    <w:multiLevelType w:val="hybridMultilevel"/>
    <w:tmpl w:val="74AA2AF2"/>
    <w:lvl w:ilvl="0" w:tplc="7812B80E">
      <w:start w:val="434"/>
      <w:numFmt w:val="bullet"/>
      <w:lvlText w:val=""/>
      <w:lvlJc w:val="left"/>
      <w:pPr>
        <w:ind w:left="360" w:hanging="360"/>
      </w:pPr>
      <w:rPr>
        <w:rFonts w:ascii="Wingdings" w:eastAsia="宋体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2">
    <w:nsid w:val="78C91248"/>
    <w:multiLevelType w:val="hybridMultilevel"/>
    <w:tmpl w:val="FBCE9D6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>
    <w:nsid w:val="7BBB7B68"/>
    <w:multiLevelType w:val="hybridMultilevel"/>
    <w:tmpl w:val="32A41ABA"/>
    <w:lvl w:ilvl="0" w:tplc="B8AC3FBA">
      <w:start w:val="1"/>
      <w:numFmt w:val="lowerLetter"/>
      <w:lvlText w:val="%1."/>
      <w:lvlJc w:val="left"/>
      <w:pPr>
        <w:ind w:left="154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148" w:hanging="480"/>
      </w:pPr>
    </w:lvl>
    <w:lvl w:ilvl="2" w:tplc="0409001B" w:tentative="1">
      <w:start w:val="1"/>
      <w:numFmt w:val="lowerRoman"/>
      <w:lvlText w:val="%3."/>
      <w:lvlJc w:val="right"/>
      <w:pPr>
        <w:ind w:left="2628" w:hanging="480"/>
      </w:pPr>
    </w:lvl>
    <w:lvl w:ilvl="3" w:tplc="0409000F" w:tentative="1">
      <w:start w:val="1"/>
      <w:numFmt w:val="decimal"/>
      <w:lvlText w:val="%4."/>
      <w:lvlJc w:val="left"/>
      <w:pPr>
        <w:ind w:left="310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588" w:hanging="480"/>
      </w:pPr>
    </w:lvl>
    <w:lvl w:ilvl="5" w:tplc="0409001B" w:tentative="1">
      <w:start w:val="1"/>
      <w:numFmt w:val="lowerRoman"/>
      <w:lvlText w:val="%6."/>
      <w:lvlJc w:val="right"/>
      <w:pPr>
        <w:ind w:left="4068" w:hanging="480"/>
      </w:pPr>
    </w:lvl>
    <w:lvl w:ilvl="6" w:tplc="0409000F" w:tentative="1">
      <w:start w:val="1"/>
      <w:numFmt w:val="decimal"/>
      <w:lvlText w:val="%7."/>
      <w:lvlJc w:val="left"/>
      <w:pPr>
        <w:ind w:left="454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028" w:hanging="480"/>
      </w:pPr>
    </w:lvl>
    <w:lvl w:ilvl="8" w:tplc="0409001B" w:tentative="1">
      <w:start w:val="1"/>
      <w:numFmt w:val="lowerRoman"/>
      <w:lvlText w:val="%9."/>
      <w:lvlJc w:val="right"/>
      <w:pPr>
        <w:ind w:left="5508" w:hanging="480"/>
      </w:pPr>
    </w:lvl>
  </w:abstractNum>
  <w:abstractNum w:abstractNumId="44">
    <w:nsid w:val="7DBC77CB"/>
    <w:multiLevelType w:val="hybridMultilevel"/>
    <w:tmpl w:val="E6667D4E"/>
    <w:lvl w:ilvl="0" w:tplc="A0E02A18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4"/>
  </w:num>
  <w:num w:numId="2">
    <w:abstractNumId w:val="23"/>
  </w:num>
  <w:num w:numId="3">
    <w:abstractNumId w:val="3"/>
  </w:num>
  <w:num w:numId="4">
    <w:abstractNumId w:val="21"/>
  </w:num>
  <w:num w:numId="5">
    <w:abstractNumId w:val="8"/>
  </w:num>
  <w:num w:numId="6">
    <w:abstractNumId w:val="34"/>
  </w:num>
  <w:num w:numId="7">
    <w:abstractNumId w:val="11"/>
  </w:num>
  <w:num w:numId="8">
    <w:abstractNumId w:val="25"/>
  </w:num>
  <w:num w:numId="9">
    <w:abstractNumId w:val="30"/>
  </w:num>
  <w:num w:numId="10">
    <w:abstractNumId w:val="38"/>
  </w:num>
  <w:num w:numId="11">
    <w:abstractNumId w:val="26"/>
  </w:num>
  <w:num w:numId="12">
    <w:abstractNumId w:val="28"/>
  </w:num>
  <w:num w:numId="13">
    <w:abstractNumId w:val="24"/>
  </w:num>
  <w:num w:numId="14">
    <w:abstractNumId w:val="16"/>
  </w:num>
  <w:num w:numId="15">
    <w:abstractNumId w:val="9"/>
  </w:num>
  <w:num w:numId="16">
    <w:abstractNumId w:val="19"/>
  </w:num>
  <w:num w:numId="17">
    <w:abstractNumId w:val="10"/>
  </w:num>
  <w:num w:numId="18">
    <w:abstractNumId w:val="15"/>
  </w:num>
  <w:num w:numId="19">
    <w:abstractNumId w:val="42"/>
  </w:num>
  <w:num w:numId="20">
    <w:abstractNumId w:val="5"/>
  </w:num>
  <w:num w:numId="21">
    <w:abstractNumId w:val="22"/>
  </w:num>
  <w:num w:numId="22">
    <w:abstractNumId w:val="0"/>
  </w:num>
  <w:num w:numId="23">
    <w:abstractNumId w:val="2"/>
  </w:num>
  <w:num w:numId="24">
    <w:abstractNumId w:val="32"/>
  </w:num>
  <w:num w:numId="25">
    <w:abstractNumId w:val="12"/>
  </w:num>
  <w:num w:numId="26">
    <w:abstractNumId w:val="35"/>
  </w:num>
  <w:num w:numId="27">
    <w:abstractNumId w:val="43"/>
  </w:num>
  <w:num w:numId="28">
    <w:abstractNumId w:val="36"/>
  </w:num>
  <w:num w:numId="29">
    <w:abstractNumId w:val="39"/>
  </w:num>
  <w:num w:numId="30">
    <w:abstractNumId w:val="7"/>
  </w:num>
  <w:num w:numId="31">
    <w:abstractNumId w:val="13"/>
  </w:num>
  <w:num w:numId="32">
    <w:abstractNumId w:val="41"/>
  </w:num>
  <w:num w:numId="33">
    <w:abstractNumId w:val="44"/>
  </w:num>
  <w:num w:numId="34">
    <w:abstractNumId w:val="20"/>
  </w:num>
  <w:num w:numId="35">
    <w:abstractNumId w:val="27"/>
  </w:num>
  <w:num w:numId="36">
    <w:abstractNumId w:val="37"/>
  </w:num>
  <w:num w:numId="37">
    <w:abstractNumId w:val="31"/>
  </w:num>
  <w:num w:numId="38">
    <w:abstractNumId w:val="14"/>
  </w:num>
  <w:num w:numId="39">
    <w:abstractNumId w:val="6"/>
  </w:num>
  <w:num w:numId="40">
    <w:abstractNumId w:val="40"/>
  </w:num>
  <w:num w:numId="41">
    <w:abstractNumId w:val="1"/>
  </w:num>
  <w:num w:numId="42">
    <w:abstractNumId w:val="29"/>
  </w:num>
  <w:num w:numId="43">
    <w:abstractNumId w:val="33"/>
  </w:num>
  <w:num w:numId="44">
    <w:abstractNumId w:val="18"/>
  </w:num>
  <w:num w:numId="45">
    <w:abstractNumId w:val="17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jOzNDc1MTQ1MzdX0lEKTi0uzszPAykwNqgFAN0B3U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vt5aruxzfsjeaex9xpvx1dzazta2tzxfe&quot;&gt;research&lt;record-ids&gt;&lt;item&gt;2&lt;/item&gt;&lt;item&gt;3&lt;/item&gt;&lt;item&gt;4&lt;/item&gt;&lt;item&gt;6&lt;/item&gt;&lt;item&gt;7&lt;/item&gt;&lt;item&gt;11&lt;/item&gt;&lt;item&gt;12&lt;/item&gt;&lt;item&gt;13&lt;/item&gt;&lt;item&gt;16&lt;/item&gt;&lt;item&gt;17&lt;/item&gt;&lt;item&gt;18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9&lt;/item&gt;&lt;item&gt;41&lt;/item&gt;&lt;item&gt;42&lt;/item&gt;&lt;item&gt;43&lt;/item&gt;&lt;item&gt;44&lt;/item&gt;&lt;item&gt;45&lt;/item&gt;&lt;/record-ids&gt;&lt;/item&gt;&lt;/Libraries&gt;"/>
  </w:docVars>
  <w:rsids>
    <w:rsidRoot w:val="00F844F1"/>
    <w:rsid w:val="00000F45"/>
    <w:rsid w:val="000036DF"/>
    <w:rsid w:val="00010C83"/>
    <w:rsid w:val="00012A76"/>
    <w:rsid w:val="000142F4"/>
    <w:rsid w:val="00016459"/>
    <w:rsid w:val="0001754E"/>
    <w:rsid w:val="00017FED"/>
    <w:rsid w:val="0002157D"/>
    <w:rsid w:val="000273B0"/>
    <w:rsid w:val="00027A03"/>
    <w:rsid w:val="0003063B"/>
    <w:rsid w:val="000326A1"/>
    <w:rsid w:val="00034CF2"/>
    <w:rsid w:val="00034DB3"/>
    <w:rsid w:val="000360D1"/>
    <w:rsid w:val="00037CD7"/>
    <w:rsid w:val="00041953"/>
    <w:rsid w:val="00042B80"/>
    <w:rsid w:val="00046C19"/>
    <w:rsid w:val="000508FD"/>
    <w:rsid w:val="000511B1"/>
    <w:rsid w:val="000524C5"/>
    <w:rsid w:val="00053A99"/>
    <w:rsid w:val="00054012"/>
    <w:rsid w:val="000553A7"/>
    <w:rsid w:val="000556E6"/>
    <w:rsid w:val="00064072"/>
    <w:rsid w:val="00064AAD"/>
    <w:rsid w:val="000671B8"/>
    <w:rsid w:val="0006784D"/>
    <w:rsid w:val="00071AB5"/>
    <w:rsid w:val="00072173"/>
    <w:rsid w:val="00072336"/>
    <w:rsid w:val="00072C0C"/>
    <w:rsid w:val="00073716"/>
    <w:rsid w:val="00074934"/>
    <w:rsid w:val="00074B39"/>
    <w:rsid w:val="000754FE"/>
    <w:rsid w:val="000762D5"/>
    <w:rsid w:val="00076993"/>
    <w:rsid w:val="00083F0B"/>
    <w:rsid w:val="00084239"/>
    <w:rsid w:val="0008630D"/>
    <w:rsid w:val="0008785E"/>
    <w:rsid w:val="00087AE1"/>
    <w:rsid w:val="000929D5"/>
    <w:rsid w:val="00093616"/>
    <w:rsid w:val="000A55EC"/>
    <w:rsid w:val="000A79D0"/>
    <w:rsid w:val="000B06D5"/>
    <w:rsid w:val="000B15E5"/>
    <w:rsid w:val="000B2782"/>
    <w:rsid w:val="000B7003"/>
    <w:rsid w:val="000C0671"/>
    <w:rsid w:val="000C075C"/>
    <w:rsid w:val="000C114E"/>
    <w:rsid w:val="000C12EC"/>
    <w:rsid w:val="000C4179"/>
    <w:rsid w:val="000C462E"/>
    <w:rsid w:val="000C533D"/>
    <w:rsid w:val="000D1E29"/>
    <w:rsid w:val="000D4140"/>
    <w:rsid w:val="000E145B"/>
    <w:rsid w:val="000E15B3"/>
    <w:rsid w:val="000E19E3"/>
    <w:rsid w:val="000E1D88"/>
    <w:rsid w:val="000E4946"/>
    <w:rsid w:val="000E57FF"/>
    <w:rsid w:val="000E71F3"/>
    <w:rsid w:val="000F1D4A"/>
    <w:rsid w:val="000F2E7D"/>
    <w:rsid w:val="000F3A68"/>
    <w:rsid w:val="000F47ED"/>
    <w:rsid w:val="000F5217"/>
    <w:rsid w:val="000F59E7"/>
    <w:rsid w:val="000F5AA7"/>
    <w:rsid w:val="000F6068"/>
    <w:rsid w:val="000F7DE8"/>
    <w:rsid w:val="000F7DF8"/>
    <w:rsid w:val="000F7E96"/>
    <w:rsid w:val="00101928"/>
    <w:rsid w:val="00106039"/>
    <w:rsid w:val="00106B66"/>
    <w:rsid w:val="0011091D"/>
    <w:rsid w:val="00114A30"/>
    <w:rsid w:val="00120802"/>
    <w:rsid w:val="00121367"/>
    <w:rsid w:val="0012327F"/>
    <w:rsid w:val="001273BF"/>
    <w:rsid w:val="00132333"/>
    <w:rsid w:val="00134CD7"/>
    <w:rsid w:val="00136606"/>
    <w:rsid w:val="001412FE"/>
    <w:rsid w:val="0014136A"/>
    <w:rsid w:val="00145427"/>
    <w:rsid w:val="00147819"/>
    <w:rsid w:val="00150690"/>
    <w:rsid w:val="00154A3F"/>
    <w:rsid w:val="00156BC6"/>
    <w:rsid w:val="00157680"/>
    <w:rsid w:val="001600D8"/>
    <w:rsid w:val="00160A34"/>
    <w:rsid w:val="00161ACF"/>
    <w:rsid w:val="00162586"/>
    <w:rsid w:val="001640ED"/>
    <w:rsid w:val="00165A48"/>
    <w:rsid w:val="00166369"/>
    <w:rsid w:val="00171CAB"/>
    <w:rsid w:val="00174003"/>
    <w:rsid w:val="001771F6"/>
    <w:rsid w:val="0018301C"/>
    <w:rsid w:val="00192342"/>
    <w:rsid w:val="001937FF"/>
    <w:rsid w:val="00194FBF"/>
    <w:rsid w:val="00195AE0"/>
    <w:rsid w:val="00197100"/>
    <w:rsid w:val="001A08A9"/>
    <w:rsid w:val="001A1F6E"/>
    <w:rsid w:val="001A4763"/>
    <w:rsid w:val="001A49ED"/>
    <w:rsid w:val="001A5CBD"/>
    <w:rsid w:val="001A67DB"/>
    <w:rsid w:val="001A6DAA"/>
    <w:rsid w:val="001B516F"/>
    <w:rsid w:val="001B7CA6"/>
    <w:rsid w:val="001C0691"/>
    <w:rsid w:val="001C421F"/>
    <w:rsid w:val="001C47F4"/>
    <w:rsid w:val="001C4A2A"/>
    <w:rsid w:val="001C68FB"/>
    <w:rsid w:val="001C697E"/>
    <w:rsid w:val="001C6BB1"/>
    <w:rsid w:val="001C6BB2"/>
    <w:rsid w:val="001C6E05"/>
    <w:rsid w:val="001C7BDF"/>
    <w:rsid w:val="001D035D"/>
    <w:rsid w:val="001D0B3A"/>
    <w:rsid w:val="001D132D"/>
    <w:rsid w:val="001D13B1"/>
    <w:rsid w:val="001D2C0D"/>
    <w:rsid w:val="001D47EE"/>
    <w:rsid w:val="001D4D2B"/>
    <w:rsid w:val="001D69AE"/>
    <w:rsid w:val="001E3A6B"/>
    <w:rsid w:val="001E50E0"/>
    <w:rsid w:val="001E53CB"/>
    <w:rsid w:val="001E590C"/>
    <w:rsid w:val="001E5B03"/>
    <w:rsid w:val="001F0B34"/>
    <w:rsid w:val="001F1DA7"/>
    <w:rsid w:val="001F2E6E"/>
    <w:rsid w:val="001F3952"/>
    <w:rsid w:val="001F4B11"/>
    <w:rsid w:val="001F61E6"/>
    <w:rsid w:val="001F7635"/>
    <w:rsid w:val="00200826"/>
    <w:rsid w:val="00200908"/>
    <w:rsid w:val="00207404"/>
    <w:rsid w:val="00207501"/>
    <w:rsid w:val="00210EDE"/>
    <w:rsid w:val="00211E04"/>
    <w:rsid w:val="00213669"/>
    <w:rsid w:val="00216347"/>
    <w:rsid w:val="00217AAC"/>
    <w:rsid w:val="00221208"/>
    <w:rsid w:val="00221AFB"/>
    <w:rsid w:val="00224C9C"/>
    <w:rsid w:val="00225ADC"/>
    <w:rsid w:val="00227945"/>
    <w:rsid w:val="00227E37"/>
    <w:rsid w:val="00227E9E"/>
    <w:rsid w:val="00232533"/>
    <w:rsid w:val="00233DE9"/>
    <w:rsid w:val="00237459"/>
    <w:rsid w:val="0023753C"/>
    <w:rsid w:val="00237DA5"/>
    <w:rsid w:val="0024005A"/>
    <w:rsid w:val="00241533"/>
    <w:rsid w:val="00241E77"/>
    <w:rsid w:val="0024294E"/>
    <w:rsid w:val="00242BD3"/>
    <w:rsid w:val="002431FB"/>
    <w:rsid w:val="00246C33"/>
    <w:rsid w:val="002510B7"/>
    <w:rsid w:val="00251E7D"/>
    <w:rsid w:val="00252065"/>
    <w:rsid w:val="00252E3F"/>
    <w:rsid w:val="002546BD"/>
    <w:rsid w:val="00257EE2"/>
    <w:rsid w:val="00260F61"/>
    <w:rsid w:val="00262689"/>
    <w:rsid w:val="00265C0E"/>
    <w:rsid w:val="0026740D"/>
    <w:rsid w:val="00271502"/>
    <w:rsid w:val="00276355"/>
    <w:rsid w:val="00277ADA"/>
    <w:rsid w:val="00277CAE"/>
    <w:rsid w:val="002801D6"/>
    <w:rsid w:val="002820AF"/>
    <w:rsid w:val="00283491"/>
    <w:rsid w:val="00285C7A"/>
    <w:rsid w:val="00287E1D"/>
    <w:rsid w:val="0029263F"/>
    <w:rsid w:val="002933FB"/>
    <w:rsid w:val="0029374A"/>
    <w:rsid w:val="00293F7C"/>
    <w:rsid w:val="0029574B"/>
    <w:rsid w:val="002960BE"/>
    <w:rsid w:val="00297A55"/>
    <w:rsid w:val="002A1E87"/>
    <w:rsid w:val="002B2D61"/>
    <w:rsid w:val="002B3409"/>
    <w:rsid w:val="002B6270"/>
    <w:rsid w:val="002B663A"/>
    <w:rsid w:val="002B6F92"/>
    <w:rsid w:val="002C0315"/>
    <w:rsid w:val="002C033C"/>
    <w:rsid w:val="002C14D7"/>
    <w:rsid w:val="002C2658"/>
    <w:rsid w:val="002C38B3"/>
    <w:rsid w:val="002C393E"/>
    <w:rsid w:val="002C57A5"/>
    <w:rsid w:val="002C7348"/>
    <w:rsid w:val="002C7684"/>
    <w:rsid w:val="002D098C"/>
    <w:rsid w:val="002D5608"/>
    <w:rsid w:val="002D6C3D"/>
    <w:rsid w:val="002D792E"/>
    <w:rsid w:val="002E3129"/>
    <w:rsid w:val="002E60BD"/>
    <w:rsid w:val="003036FB"/>
    <w:rsid w:val="00305036"/>
    <w:rsid w:val="003057F1"/>
    <w:rsid w:val="00306A86"/>
    <w:rsid w:val="003071FF"/>
    <w:rsid w:val="00313487"/>
    <w:rsid w:val="00313764"/>
    <w:rsid w:val="003146F0"/>
    <w:rsid w:val="00314AD1"/>
    <w:rsid w:val="00316B4B"/>
    <w:rsid w:val="00321B0C"/>
    <w:rsid w:val="003235DE"/>
    <w:rsid w:val="003249E8"/>
    <w:rsid w:val="00325F13"/>
    <w:rsid w:val="00326658"/>
    <w:rsid w:val="00326949"/>
    <w:rsid w:val="00330419"/>
    <w:rsid w:val="00331D29"/>
    <w:rsid w:val="0033215D"/>
    <w:rsid w:val="00333AFF"/>
    <w:rsid w:val="003366BB"/>
    <w:rsid w:val="003432B8"/>
    <w:rsid w:val="00344107"/>
    <w:rsid w:val="00345B4F"/>
    <w:rsid w:val="003475EF"/>
    <w:rsid w:val="003516BE"/>
    <w:rsid w:val="00351906"/>
    <w:rsid w:val="00351A64"/>
    <w:rsid w:val="00353016"/>
    <w:rsid w:val="0035643B"/>
    <w:rsid w:val="00356D20"/>
    <w:rsid w:val="003573F0"/>
    <w:rsid w:val="00357527"/>
    <w:rsid w:val="00360B9D"/>
    <w:rsid w:val="00360DCA"/>
    <w:rsid w:val="0036159F"/>
    <w:rsid w:val="003619D5"/>
    <w:rsid w:val="00361C0C"/>
    <w:rsid w:val="003637DC"/>
    <w:rsid w:val="00363CAB"/>
    <w:rsid w:val="0036418F"/>
    <w:rsid w:val="00365073"/>
    <w:rsid w:val="00367A1E"/>
    <w:rsid w:val="00371030"/>
    <w:rsid w:val="003715AC"/>
    <w:rsid w:val="00376465"/>
    <w:rsid w:val="00380265"/>
    <w:rsid w:val="00380325"/>
    <w:rsid w:val="00380EA4"/>
    <w:rsid w:val="00381463"/>
    <w:rsid w:val="00383C80"/>
    <w:rsid w:val="00384603"/>
    <w:rsid w:val="0038505E"/>
    <w:rsid w:val="00386CB8"/>
    <w:rsid w:val="00387A96"/>
    <w:rsid w:val="003904C2"/>
    <w:rsid w:val="0039093B"/>
    <w:rsid w:val="003926E2"/>
    <w:rsid w:val="00394D01"/>
    <w:rsid w:val="003954AD"/>
    <w:rsid w:val="003A0828"/>
    <w:rsid w:val="003A10E3"/>
    <w:rsid w:val="003A2501"/>
    <w:rsid w:val="003A4F7C"/>
    <w:rsid w:val="003A7239"/>
    <w:rsid w:val="003A7330"/>
    <w:rsid w:val="003B2494"/>
    <w:rsid w:val="003B358E"/>
    <w:rsid w:val="003B4F60"/>
    <w:rsid w:val="003B5784"/>
    <w:rsid w:val="003C515D"/>
    <w:rsid w:val="003C6B5C"/>
    <w:rsid w:val="003D1F66"/>
    <w:rsid w:val="003D227A"/>
    <w:rsid w:val="003D67BF"/>
    <w:rsid w:val="003E19C0"/>
    <w:rsid w:val="003E230D"/>
    <w:rsid w:val="003E3927"/>
    <w:rsid w:val="003F2619"/>
    <w:rsid w:val="003F34E7"/>
    <w:rsid w:val="003F3ACD"/>
    <w:rsid w:val="003F4511"/>
    <w:rsid w:val="003F4B60"/>
    <w:rsid w:val="003F4F66"/>
    <w:rsid w:val="003F5570"/>
    <w:rsid w:val="003F5F6C"/>
    <w:rsid w:val="003F5FF8"/>
    <w:rsid w:val="003F619E"/>
    <w:rsid w:val="003F670D"/>
    <w:rsid w:val="003F6A59"/>
    <w:rsid w:val="003F7038"/>
    <w:rsid w:val="00401583"/>
    <w:rsid w:val="00401CDB"/>
    <w:rsid w:val="0040429A"/>
    <w:rsid w:val="004043CC"/>
    <w:rsid w:val="0040456E"/>
    <w:rsid w:val="00404888"/>
    <w:rsid w:val="004059EA"/>
    <w:rsid w:val="00407547"/>
    <w:rsid w:val="00410A10"/>
    <w:rsid w:val="00410CAC"/>
    <w:rsid w:val="004128C7"/>
    <w:rsid w:val="00413B00"/>
    <w:rsid w:val="00414FA1"/>
    <w:rsid w:val="00417ABC"/>
    <w:rsid w:val="00417E22"/>
    <w:rsid w:val="00421F54"/>
    <w:rsid w:val="00425E61"/>
    <w:rsid w:val="0043010B"/>
    <w:rsid w:val="00430A7D"/>
    <w:rsid w:val="00431C32"/>
    <w:rsid w:val="00434897"/>
    <w:rsid w:val="00436B1B"/>
    <w:rsid w:val="00437220"/>
    <w:rsid w:val="00437DA1"/>
    <w:rsid w:val="004405B3"/>
    <w:rsid w:val="00447842"/>
    <w:rsid w:val="0046144B"/>
    <w:rsid w:val="00462DB8"/>
    <w:rsid w:val="00463ED4"/>
    <w:rsid w:val="00464EC0"/>
    <w:rsid w:val="004707CA"/>
    <w:rsid w:val="00470E9E"/>
    <w:rsid w:val="00472A3C"/>
    <w:rsid w:val="004735F1"/>
    <w:rsid w:val="0047387E"/>
    <w:rsid w:val="0047489C"/>
    <w:rsid w:val="00474EAF"/>
    <w:rsid w:val="00476DA5"/>
    <w:rsid w:val="00477285"/>
    <w:rsid w:val="004819A2"/>
    <w:rsid w:val="0048473F"/>
    <w:rsid w:val="004855E8"/>
    <w:rsid w:val="00487D3D"/>
    <w:rsid w:val="00491C84"/>
    <w:rsid w:val="00494288"/>
    <w:rsid w:val="00496D53"/>
    <w:rsid w:val="004A324C"/>
    <w:rsid w:val="004A4D92"/>
    <w:rsid w:val="004B4B74"/>
    <w:rsid w:val="004C01BA"/>
    <w:rsid w:val="004C1104"/>
    <w:rsid w:val="004C2A59"/>
    <w:rsid w:val="004C2C3A"/>
    <w:rsid w:val="004C5E9C"/>
    <w:rsid w:val="004C70C0"/>
    <w:rsid w:val="004C7C9B"/>
    <w:rsid w:val="004D0150"/>
    <w:rsid w:val="004D4617"/>
    <w:rsid w:val="004D4B7A"/>
    <w:rsid w:val="004D5425"/>
    <w:rsid w:val="004E094D"/>
    <w:rsid w:val="004E22CD"/>
    <w:rsid w:val="004E70FB"/>
    <w:rsid w:val="004F0305"/>
    <w:rsid w:val="004F0399"/>
    <w:rsid w:val="004F1F69"/>
    <w:rsid w:val="004F33DA"/>
    <w:rsid w:val="004F554C"/>
    <w:rsid w:val="004F7F49"/>
    <w:rsid w:val="00500E74"/>
    <w:rsid w:val="00504C64"/>
    <w:rsid w:val="00505C5F"/>
    <w:rsid w:val="00510EAF"/>
    <w:rsid w:val="00511AD5"/>
    <w:rsid w:val="005126F8"/>
    <w:rsid w:val="00515D96"/>
    <w:rsid w:val="005170C8"/>
    <w:rsid w:val="00521CCB"/>
    <w:rsid w:val="00522AA7"/>
    <w:rsid w:val="005236C4"/>
    <w:rsid w:val="00525118"/>
    <w:rsid w:val="00526D49"/>
    <w:rsid w:val="00527EC1"/>
    <w:rsid w:val="0053129B"/>
    <w:rsid w:val="00537BC0"/>
    <w:rsid w:val="0054037C"/>
    <w:rsid w:val="00542FA1"/>
    <w:rsid w:val="00543577"/>
    <w:rsid w:val="00551A78"/>
    <w:rsid w:val="00551FA9"/>
    <w:rsid w:val="00556A07"/>
    <w:rsid w:val="00561B31"/>
    <w:rsid w:val="00561C00"/>
    <w:rsid w:val="00565E56"/>
    <w:rsid w:val="00567560"/>
    <w:rsid w:val="00570F15"/>
    <w:rsid w:val="005729E9"/>
    <w:rsid w:val="00573EA5"/>
    <w:rsid w:val="005771FA"/>
    <w:rsid w:val="00580FD1"/>
    <w:rsid w:val="00583172"/>
    <w:rsid w:val="005851F6"/>
    <w:rsid w:val="00585F8F"/>
    <w:rsid w:val="00586007"/>
    <w:rsid w:val="005928A3"/>
    <w:rsid w:val="005957F4"/>
    <w:rsid w:val="00597763"/>
    <w:rsid w:val="005979D1"/>
    <w:rsid w:val="005A0267"/>
    <w:rsid w:val="005A082C"/>
    <w:rsid w:val="005A24AA"/>
    <w:rsid w:val="005A3423"/>
    <w:rsid w:val="005A3EDC"/>
    <w:rsid w:val="005A4531"/>
    <w:rsid w:val="005A4EB4"/>
    <w:rsid w:val="005A61CD"/>
    <w:rsid w:val="005A65B7"/>
    <w:rsid w:val="005A7401"/>
    <w:rsid w:val="005B4713"/>
    <w:rsid w:val="005B4FFE"/>
    <w:rsid w:val="005C1D32"/>
    <w:rsid w:val="005C1E6E"/>
    <w:rsid w:val="005C3A05"/>
    <w:rsid w:val="005C592C"/>
    <w:rsid w:val="005C6E8C"/>
    <w:rsid w:val="005D2364"/>
    <w:rsid w:val="005D27A1"/>
    <w:rsid w:val="005D3BEE"/>
    <w:rsid w:val="005D6287"/>
    <w:rsid w:val="005D70D6"/>
    <w:rsid w:val="005E184F"/>
    <w:rsid w:val="005E287C"/>
    <w:rsid w:val="005E4355"/>
    <w:rsid w:val="005E4CB6"/>
    <w:rsid w:val="005E58BA"/>
    <w:rsid w:val="005E5922"/>
    <w:rsid w:val="005E64F1"/>
    <w:rsid w:val="005E6D0C"/>
    <w:rsid w:val="005E6FF9"/>
    <w:rsid w:val="005E7D0B"/>
    <w:rsid w:val="005F008D"/>
    <w:rsid w:val="005F0F1F"/>
    <w:rsid w:val="005F1BCB"/>
    <w:rsid w:val="005F28AF"/>
    <w:rsid w:val="005F2D72"/>
    <w:rsid w:val="005F5590"/>
    <w:rsid w:val="005F59CC"/>
    <w:rsid w:val="005F73DE"/>
    <w:rsid w:val="005F7500"/>
    <w:rsid w:val="005F7E0A"/>
    <w:rsid w:val="00600D6C"/>
    <w:rsid w:val="00600DC8"/>
    <w:rsid w:val="00600FFF"/>
    <w:rsid w:val="0060184C"/>
    <w:rsid w:val="00602FD8"/>
    <w:rsid w:val="006058E4"/>
    <w:rsid w:val="0060651A"/>
    <w:rsid w:val="00606E9B"/>
    <w:rsid w:val="006100E5"/>
    <w:rsid w:val="00616A0D"/>
    <w:rsid w:val="00616D91"/>
    <w:rsid w:val="00617CE4"/>
    <w:rsid w:val="006214CB"/>
    <w:rsid w:val="00623359"/>
    <w:rsid w:val="00625BD6"/>
    <w:rsid w:val="00625C04"/>
    <w:rsid w:val="006317C5"/>
    <w:rsid w:val="00631828"/>
    <w:rsid w:val="00632D5E"/>
    <w:rsid w:val="00632EB0"/>
    <w:rsid w:val="00633064"/>
    <w:rsid w:val="00633A14"/>
    <w:rsid w:val="00633F06"/>
    <w:rsid w:val="00633F85"/>
    <w:rsid w:val="0063456F"/>
    <w:rsid w:val="00637F9A"/>
    <w:rsid w:val="006406E3"/>
    <w:rsid w:val="0064126A"/>
    <w:rsid w:val="00643057"/>
    <w:rsid w:val="0064453C"/>
    <w:rsid w:val="00646ABF"/>
    <w:rsid w:val="00647E73"/>
    <w:rsid w:val="00654A1E"/>
    <w:rsid w:val="00655C3D"/>
    <w:rsid w:val="00660162"/>
    <w:rsid w:val="0066148B"/>
    <w:rsid w:val="00663B26"/>
    <w:rsid w:val="00664144"/>
    <w:rsid w:val="00664821"/>
    <w:rsid w:val="0066632D"/>
    <w:rsid w:val="00670351"/>
    <w:rsid w:val="0067353E"/>
    <w:rsid w:val="00673904"/>
    <w:rsid w:val="0067396D"/>
    <w:rsid w:val="00677CBA"/>
    <w:rsid w:val="00677E1B"/>
    <w:rsid w:val="00677EAF"/>
    <w:rsid w:val="00677F74"/>
    <w:rsid w:val="0068125C"/>
    <w:rsid w:val="006839FD"/>
    <w:rsid w:val="00684FF4"/>
    <w:rsid w:val="0069050A"/>
    <w:rsid w:val="00690DE5"/>
    <w:rsid w:val="00691EEA"/>
    <w:rsid w:val="00691F53"/>
    <w:rsid w:val="006941F1"/>
    <w:rsid w:val="00694BAB"/>
    <w:rsid w:val="00694D6A"/>
    <w:rsid w:val="00696621"/>
    <w:rsid w:val="00697CCB"/>
    <w:rsid w:val="006A184E"/>
    <w:rsid w:val="006A2273"/>
    <w:rsid w:val="006A3A86"/>
    <w:rsid w:val="006A3C4F"/>
    <w:rsid w:val="006A519E"/>
    <w:rsid w:val="006A6C51"/>
    <w:rsid w:val="006A7212"/>
    <w:rsid w:val="006A7BAE"/>
    <w:rsid w:val="006B1516"/>
    <w:rsid w:val="006B256B"/>
    <w:rsid w:val="006B2867"/>
    <w:rsid w:val="006B318F"/>
    <w:rsid w:val="006B384A"/>
    <w:rsid w:val="006B5885"/>
    <w:rsid w:val="006C6524"/>
    <w:rsid w:val="006C6811"/>
    <w:rsid w:val="006D021D"/>
    <w:rsid w:val="006E0A8D"/>
    <w:rsid w:val="006E1084"/>
    <w:rsid w:val="006E1DCA"/>
    <w:rsid w:val="006E24E0"/>
    <w:rsid w:val="006E2E8F"/>
    <w:rsid w:val="006E3B5C"/>
    <w:rsid w:val="006E43D3"/>
    <w:rsid w:val="006E4967"/>
    <w:rsid w:val="006E5DF9"/>
    <w:rsid w:val="006E6E90"/>
    <w:rsid w:val="006E715F"/>
    <w:rsid w:val="006E7D60"/>
    <w:rsid w:val="006F180A"/>
    <w:rsid w:val="006F5B67"/>
    <w:rsid w:val="006F77BB"/>
    <w:rsid w:val="00700161"/>
    <w:rsid w:val="0070171E"/>
    <w:rsid w:val="00701C52"/>
    <w:rsid w:val="007023A9"/>
    <w:rsid w:val="007026DE"/>
    <w:rsid w:val="00702E96"/>
    <w:rsid w:val="00705730"/>
    <w:rsid w:val="00706E4E"/>
    <w:rsid w:val="007077CA"/>
    <w:rsid w:val="00711002"/>
    <w:rsid w:val="00715156"/>
    <w:rsid w:val="00720A95"/>
    <w:rsid w:val="00721A95"/>
    <w:rsid w:val="00722282"/>
    <w:rsid w:val="007249FD"/>
    <w:rsid w:val="00726011"/>
    <w:rsid w:val="007263BA"/>
    <w:rsid w:val="007270B6"/>
    <w:rsid w:val="00727C35"/>
    <w:rsid w:val="007308AF"/>
    <w:rsid w:val="00730EAA"/>
    <w:rsid w:val="00732B06"/>
    <w:rsid w:val="007345BF"/>
    <w:rsid w:val="00736EF9"/>
    <w:rsid w:val="007419D6"/>
    <w:rsid w:val="00745E21"/>
    <w:rsid w:val="00746CEB"/>
    <w:rsid w:val="007551C8"/>
    <w:rsid w:val="00755388"/>
    <w:rsid w:val="00757545"/>
    <w:rsid w:val="007577D7"/>
    <w:rsid w:val="0076008B"/>
    <w:rsid w:val="0076019C"/>
    <w:rsid w:val="007616A5"/>
    <w:rsid w:val="007643D9"/>
    <w:rsid w:val="0076559C"/>
    <w:rsid w:val="00766468"/>
    <w:rsid w:val="00766B4E"/>
    <w:rsid w:val="00767156"/>
    <w:rsid w:val="00771104"/>
    <w:rsid w:val="0077204D"/>
    <w:rsid w:val="0077231F"/>
    <w:rsid w:val="00772B32"/>
    <w:rsid w:val="00773BC1"/>
    <w:rsid w:val="00776717"/>
    <w:rsid w:val="0077674C"/>
    <w:rsid w:val="0077771E"/>
    <w:rsid w:val="00781E3A"/>
    <w:rsid w:val="0078291F"/>
    <w:rsid w:val="00784C08"/>
    <w:rsid w:val="007861AB"/>
    <w:rsid w:val="007864C9"/>
    <w:rsid w:val="00787D29"/>
    <w:rsid w:val="00790FAF"/>
    <w:rsid w:val="00792C35"/>
    <w:rsid w:val="00793A51"/>
    <w:rsid w:val="00793B11"/>
    <w:rsid w:val="00793F39"/>
    <w:rsid w:val="00796C97"/>
    <w:rsid w:val="00796CD2"/>
    <w:rsid w:val="007A0FE4"/>
    <w:rsid w:val="007A4570"/>
    <w:rsid w:val="007A72AD"/>
    <w:rsid w:val="007A7681"/>
    <w:rsid w:val="007B50A7"/>
    <w:rsid w:val="007B5BDD"/>
    <w:rsid w:val="007B79C3"/>
    <w:rsid w:val="007C2035"/>
    <w:rsid w:val="007C2C1B"/>
    <w:rsid w:val="007C324F"/>
    <w:rsid w:val="007C43C8"/>
    <w:rsid w:val="007C487B"/>
    <w:rsid w:val="007C55A6"/>
    <w:rsid w:val="007C5774"/>
    <w:rsid w:val="007C68C3"/>
    <w:rsid w:val="007D179D"/>
    <w:rsid w:val="007D18D1"/>
    <w:rsid w:val="007D5E91"/>
    <w:rsid w:val="007D7FFC"/>
    <w:rsid w:val="007E2E72"/>
    <w:rsid w:val="007E460D"/>
    <w:rsid w:val="007E4718"/>
    <w:rsid w:val="007E4774"/>
    <w:rsid w:val="007E4925"/>
    <w:rsid w:val="007E5392"/>
    <w:rsid w:val="007F1F5E"/>
    <w:rsid w:val="007F77CB"/>
    <w:rsid w:val="00800ADF"/>
    <w:rsid w:val="008014DD"/>
    <w:rsid w:val="00802391"/>
    <w:rsid w:val="00805649"/>
    <w:rsid w:val="008060CC"/>
    <w:rsid w:val="00806AA6"/>
    <w:rsid w:val="00810983"/>
    <w:rsid w:val="00813354"/>
    <w:rsid w:val="0081703A"/>
    <w:rsid w:val="008176CF"/>
    <w:rsid w:val="0082122A"/>
    <w:rsid w:val="00823E67"/>
    <w:rsid w:val="008255A6"/>
    <w:rsid w:val="00825B00"/>
    <w:rsid w:val="00825C7F"/>
    <w:rsid w:val="00827CF4"/>
    <w:rsid w:val="00835946"/>
    <w:rsid w:val="0084028E"/>
    <w:rsid w:val="00840D6C"/>
    <w:rsid w:val="00842403"/>
    <w:rsid w:val="0084396A"/>
    <w:rsid w:val="00843A61"/>
    <w:rsid w:val="00845184"/>
    <w:rsid w:val="00845392"/>
    <w:rsid w:val="00845B35"/>
    <w:rsid w:val="008510F0"/>
    <w:rsid w:val="00852F1D"/>
    <w:rsid w:val="008536B9"/>
    <w:rsid w:val="00853B7D"/>
    <w:rsid w:val="00853DE6"/>
    <w:rsid w:val="008561AB"/>
    <w:rsid w:val="008564FD"/>
    <w:rsid w:val="00857CA4"/>
    <w:rsid w:val="0086052A"/>
    <w:rsid w:val="00862EEC"/>
    <w:rsid w:val="008647D6"/>
    <w:rsid w:val="008668D9"/>
    <w:rsid w:val="008676BD"/>
    <w:rsid w:val="00867E4E"/>
    <w:rsid w:val="00872B2A"/>
    <w:rsid w:val="00874397"/>
    <w:rsid w:val="00874E62"/>
    <w:rsid w:val="00880279"/>
    <w:rsid w:val="008848BB"/>
    <w:rsid w:val="00887FFE"/>
    <w:rsid w:val="008919AA"/>
    <w:rsid w:val="00891F60"/>
    <w:rsid w:val="00894184"/>
    <w:rsid w:val="008952D5"/>
    <w:rsid w:val="008A0F74"/>
    <w:rsid w:val="008A1282"/>
    <w:rsid w:val="008A1C8E"/>
    <w:rsid w:val="008A27BB"/>
    <w:rsid w:val="008A30F1"/>
    <w:rsid w:val="008B0BE8"/>
    <w:rsid w:val="008B27F8"/>
    <w:rsid w:val="008B3D56"/>
    <w:rsid w:val="008B42DD"/>
    <w:rsid w:val="008B6C01"/>
    <w:rsid w:val="008B78FF"/>
    <w:rsid w:val="008C0FBE"/>
    <w:rsid w:val="008C349C"/>
    <w:rsid w:val="008C7914"/>
    <w:rsid w:val="008D0E55"/>
    <w:rsid w:val="008D0EF1"/>
    <w:rsid w:val="008D2062"/>
    <w:rsid w:val="008D210E"/>
    <w:rsid w:val="008D3248"/>
    <w:rsid w:val="008D620A"/>
    <w:rsid w:val="008E4830"/>
    <w:rsid w:val="008E5177"/>
    <w:rsid w:val="008F03BD"/>
    <w:rsid w:val="008F12B5"/>
    <w:rsid w:val="008F7208"/>
    <w:rsid w:val="008F7E1B"/>
    <w:rsid w:val="008F7E7A"/>
    <w:rsid w:val="0090299E"/>
    <w:rsid w:val="00903B40"/>
    <w:rsid w:val="00906102"/>
    <w:rsid w:val="00907ED3"/>
    <w:rsid w:val="0091125D"/>
    <w:rsid w:val="009160CF"/>
    <w:rsid w:val="009164ED"/>
    <w:rsid w:val="00916B69"/>
    <w:rsid w:val="00916EB8"/>
    <w:rsid w:val="00917D3B"/>
    <w:rsid w:val="00921794"/>
    <w:rsid w:val="0092180D"/>
    <w:rsid w:val="00926926"/>
    <w:rsid w:val="00927EC4"/>
    <w:rsid w:val="00930EC6"/>
    <w:rsid w:val="009356F1"/>
    <w:rsid w:val="00937626"/>
    <w:rsid w:val="00937DF9"/>
    <w:rsid w:val="00941B22"/>
    <w:rsid w:val="0094471C"/>
    <w:rsid w:val="009451FD"/>
    <w:rsid w:val="00945D66"/>
    <w:rsid w:val="00951F1B"/>
    <w:rsid w:val="009543DD"/>
    <w:rsid w:val="009568DA"/>
    <w:rsid w:val="009600B5"/>
    <w:rsid w:val="0096115E"/>
    <w:rsid w:val="00961FEC"/>
    <w:rsid w:val="009625C0"/>
    <w:rsid w:val="009672B2"/>
    <w:rsid w:val="00972056"/>
    <w:rsid w:val="00972BC6"/>
    <w:rsid w:val="009740B8"/>
    <w:rsid w:val="00974607"/>
    <w:rsid w:val="009746A7"/>
    <w:rsid w:val="00975511"/>
    <w:rsid w:val="00976B7F"/>
    <w:rsid w:val="009829B4"/>
    <w:rsid w:val="00983A07"/>
    <w:rsid w:val="00983E72"/>
    <w:rsid w:val="00986E61"/>
    <w:rsid w:val="0099619F"/>
    <w:rsid w:val="009963DD"/>
    <w:rsid w:val="0099683E"/>
    <w:rsid w:val="0099734A"/>
    <w:rsid w:val="00997B3E"/>
    <w:rsid w:val="009A243E"/>
    <w:rsid w:val="009A273F"/>
    <w:rsid w:val="009A707D"/>
    <w:rsid w:val="009B08DD"/>
    <w:rsid w:val="009B0C84"/>
    <w:rsid w:val="009B4CD3"/>
    <w:rsid w:val="009B6416"/>
    <w:rsid w:val="009C0A32"/>
    <w:rsid w:val="009C2B92"/>
    <w:rsid w:val="009C4C07"/>
    <w:rsid w:val="009C5845"/>
    <w:rsid w:val="009D0F2C"/>
    <w:rsid w:val="009D193F"/>
    <w:rsid w:val="009D4101"/>
    <w:rsid w:val="009E3131"/>
    <w:rsid w:val="009E32ED"/>
    <w:rsid w:val="009E3683"/>
    <w:rsid w:val="009E4012"/>
    <w:rsid w:val="009E6551"/>
    <w:rsid w:val="009E72F8"/>
    <w:rsid w:val="009F0F76"/>
    <w:rsid w:val="009F1BFF"/>
    <w:rsid w:val="009F1DED"/>
    <w:rsid w:val="009F23D7"/>
    <w:rsid w:val="009F27E5"/>
    <w:rsid w:val="009F5009"/>
    <w:rsid w:val="009F6BC0"/>
    <w:rsid w:val="009F6F7F"/>
    <w:rsid w:val="009F7633"/>
    <w:rsid w:val="009F7D4F"/>
    <w:rsid w:val="00A02FEA"/>
    <w:rsid w:val="00A02FFF"/>
    <w:rsid w:val="00A04343"/>
    <w:rsid w:val="00A05AD2"/>
    <w:rsid w:val="00A0610A"/>
    <w:rsid w:val="00A06937"/>
    <w:rsid w:val="00A10487"/>
    <w:rsid w:val="00A11702"/>
    <w:rsid w:val="00A16C10"/>
    <w:rsid w:val="00A17631"/>
    <w:rsid w:val="00A17B5C"/>
    <w:rsid w:val="00A23432"/>
    <w:rsid w:val="00A26926"/>
    <w:rsid w:val="00A27118"/>
    <w:rsid w:val="00A2728A"/>
    <w:rsid w:val="00A319F9"/>
    <w:rsid w:val="00A332B3"/>
    <w:rsid w:val="00A36956"/>
    <w:rsid w:val="00A376A2"/>
    <w:rsid w:val="00A44F65"/>
    <w:rsid w:val="00A53242"/>
    <w:rsid w:val="00A60AD9"/>
    <w:rsid w:val="00A61A51"/>
    <w:rsid w:val="00A640C7"/>
    <w:rsid w:val="00A65B38"/>
    <w:rsid w:val="00A66A0E"/>
    <w:rsid w:val="00A70CBA"/>
    <w:rsid w:val="00A7143B"/>
    <w:rsid w:val="00A71BC6"/>
    <w:rsid w:val="00A71F51"/>
    <w:rsid w:val="00A75CEE"/>
    <w:rsid w:val="00A76512"/>
    <w:rsid w:val="00A77ADE"/>
    <w:rsid w:val="00A84503"/>
    <w:rsid w:val="00A86E8D"/>
    <w:rsid w:val="00A8718C"/>
    <w:rsid w:val="00A8734C"/>
    <w:rsid w:val="00A90640"/>
    <w:rsid w:val="00A907D7"/>
    <w:rsid w:val="00A91147"/>
    <w:rsid w:val="00A913CE"/>
    <w:rsid w:val="00A91936"/>
    <w:rsid w:val="00A940AF"/>
    <w:rsid w:val="00A94C0C"/>
    <w:rsid w:val="00A96822"/>
    <w:rsid w:val="00A970F8"/>
    <w:rsid w:val="00A97411"/>
    <w:rsid w:val="00A9781E"/>
    <w:rsid w:val="00AA0DFF"/>
    <w:rsid w:val="00AA1E8C"/>
    <w:rsid w:val="00AA2FC4"/>
    <w:rsid w:val="00AA3199"/>
    <w:rsid w:val="00AA6774"/>
    <w:rsid w:val="00AA72F8"/>
    <w:rsid w:val="00AB0E2C"/>
    <w:rsid w:val="00AB26B4"/>
    <w:rsid w:val="00AB6FF3"/>
    <w:rsid w:val="00AC1E75"/>
    <w:rsid w:val="00AC38D3"/>
    <w:rsid w:val="00AC41D1"/>
    <w:rsid w:val="00AD080B"/>
    <w:rsid w:val="00AD1FCD"/>
    <w:rsid w:val="00AD25CE"/>
    <w:rsid w:val="00AD3C85"/>
    <w:rsid w:val="00AD4E29"/>
    <w:rsid w:val="00AE16C3"/>
    <w:rsid w:val="00AE3379"/>
    <w:rsid w:val="00AE3B22"/>
    <w:rsid w:val="00AE4A96"/>
    <w:rsid w:val="00AE5A4E"/>
    <w:rsid w:val="00AE5C8E"/>
    <w:rsid w:val="00AE6A77"/>
    <w:rsid w:val="00AE7982"/>
    <w:rsid w:val="00AE7C29"/>
    <w:rsid w:val="00AF01F4"/>
    <w:rsid w:val="00AF0F33"/>
    <w:rsid w:val="00AF2DA3"/>
    <w:rsid w:val="00AF3372"/>
    <w:rsid w:val="00AF4119"/>
    <w:rsid w:val="00AF53C0"/>
    <w:rsid w:val="00AF5752"/>
    <w:rsid w:val="00AF654C"/>
    <w:rsid w:val="00AF72DE"/>
    <w:rsid w:val="00B05895"/>
    <w:rsid w:val="00B06756"/>
    <w:rsid w:val="00B06BDD"/>
    <w:rsid w:val="00B076A7"/>
    <w:rsid w:val="00B10ECD"/>
    <w:rsid w:val="00B1129D"/>
    <w:rsid w:val="00B15350"/>
    <w:rsid w:val="00B15B72"/>
    <w:rsid w:val="00B15F85"/>
    <w:rsid w:val="00B167A0"/>
    <w:rsid w:val="00B20256"/>
    <w:rsid w:val="00B20356"/>
    <w:rsid w:val="00B203FC"/>
    <w:rsid w:val="00B22AE0"/>
    <w:rsid w:val="00B22CAD"/>
    <w:rsid w:val="00B24ACA"/>
    <w:rsid w:val="00B24D41"/>
    <w:rsid w:val="00B25BCB"/>
    <w:rsid w:val="00B31770"/>
    <w:rsid w:val="00B32CFB"/>
    <w:rsid w:val="00B330F8"/>
    <w:rsid w:val="00B3446A"/>
    <w:rsid w:val="00B346C8"/>
    <w:rsid w:val="00B360E6"/>
    <w:rsid w:val="00B37F54"/>
    <w:rsid w:val="00B40327"/>
    <w:rsid w:val="00B406F2"/>
    <w:rsid w:val="00B41172"/>
    <w:rsid w:val="00B418D1"/>
    <w:rsid w:val="00B44623"/>
    <w:rsid w:val="00B4540F"/>
    <w:rsid w:val="00B456E3"/>
    <w:rsid w:val="00B514BE"/>
    <w:rsid w:val="00B53932"/>
    <w:rsid w:val="00B5683C"/>
    <w:rsid w:val="00B6719D"/>
    <w:rsid w:val="00B67564"/>
    <w:rsid w:val="00B714E0"/>
    <w:rsid w:val="00B71E50"/>
    <w:rsid w:val="00B720A7"/>
    <w:rsid w:val="00B727FD"/>
    <w:rsid w:val="00B73252"/>
    <w:rsid w:val="00B73F28"/>
    <w:rsid w:val="00B80762"/>
    <w:rsid w:val="00B80804"/>
    <w:rsid w:val="00B81905"/>
    <w:rsid w:val="00B828D1"/>
    <w:rsid w:val="00B8780C"/>
    <w:rsid w:val="00B87E3F"/>
    <w:rsid w:val="00B951E1"/>
    <w:rsid w:val="00B95AE9"/>
    <w:rsid w:val="00B97B12"/>
    <w:rsid w:val="00B97D0F"/>
    <w:rsid w:val="00BA0A44"/>
    <w:rsid w:val="00BA0EAC"/>
    <w:rsid w:val="00BA1319"/>
    <w:rsid w:val="00BA2AFE"/>
    <w:rsid w:val="00BA4C3D"/>
    <w:rsid w:val="00BA4F1E"/>
    <w:rsid w:val="00BA56D5"/>
    <w:rsid w:val="00BA5942"/>
    <w:rsid w:val="00BA7610"/>
    <w:rsid w:val="00BB0904"/>
    <w:rsid w:val="00BB1D71"/>
    <w:rsid w:val="00BB1ECB"/>
    <w:rsid w:val="00BB3EBF"/>
    <w:rsid w:val="00BB5CFE"/>
    <w:rsid w:val="00BB5EF6"/>
    <w:rsid w:val="00BC02F5"/>
    <w:rsid w:val="00BC1CD8"/>
    <w:rsid w:val="00BC224A"/>
    <w:rsid w:val="00BC7656"/>
    <w:rsid w:val="00BC7F52"/>
    <w:rsid w:val="00BD0AF6"/>
    <w:rsid w:val="00BD0BA0"/>
    <w:rsid w:val="00BD119C"/>
    <w:rsid w:val="00BD1252"/>
    <w:rsid w:val="00BD26EB"/>
    <w:rsid w:val="00BD3781"/>
    <w:rsid w:val="00BD3F40"/>
    <w:rsid w:val="00BD6091"/>
    <w:rsid w:val="00BE2077"/>
    <w:rsid w:val="00BE6207"/>
    <w:rsid w:val="00BE6E7D"/>
    <w:rsid w:val="00BE7744"/>
    <w:rsid w:val="00BE7D39"/>
    <w:rsid w:val="00BF13E4"/>
    <w:rsid w:val="00BF27AB"/>
    <w:rsid w:val="00C01378"/>
    <w:rsid w:val="00C03009"/>
    <w:rsid w:val="00C03242"/>
    <w:rsid w:val="00C03432"/>
    <w:rsid w:val="00C04BAE"/>
    <w:rsid w:val="00C071EC"/>
    <w:rsid w:val="00C111D4"/>
    <w:rsid w:val="00C11740"/>
    <w:rsid w:val="00C11AC2"/>
    <w:rsid w:val="00C2005E"/>
    <w:rsid w:val="00C209DB"/>
    <w:rsid w:val="00C225D9"/>
    <w:rsid w:val="00C2342A"/>
    <w:rsid w:val="00C239D3"/>
    <w:rsid w:val="00C24708"/>
    <w:rsid w:val="00C249EF"/>
    <w:rsid w:val="00C31D05"/>
    <w:rsid w:val="00C320A6"/>
    <w:rsid w:val="00C3252E"/>
    <w:rsid w:val="00C341BB"/>
    <w:rsid w:val="00C34EB7"/>
    <w:rsid w:val="00C37E53"/>
    <w:rsid w:val="00C400FB"/>
    <w:rsid w:val="00C421C8"/>
    <w:rsid w:val="00C4315A"/>
    <w:rsid w:val="00C44F3E"/>
    <w:rsid w:val="00C56D66"/>
    <w:rsid w:val="00C640C1"/>
    <w:rsid w:val="00C65169"/>
    <w:rsid w:val="00C6528C"/>
    <w:rsid w:val="00C65510"/>
    <w:rsid w:val="00C67CB0"/>
    <w:rsid w:val="00C72EE3"/>
    <w:rsid w:val="00C73711"/>
    <w:rsid w:val="00C75EFC"/>
    <w:rsid w:val="00C813F1"/>
    <w:rsid w:val="00C81F8F"/>
    <w:rsid w:val="00C8204A"/>
    <w:rsid w:val="00C83EFF"/>
    <w:rsid w:val="00C850FD"/>
    <w:rsid w:val="00C8686A"/>
    <w:rsid w:val="00C87312"/>
    <w:rsid w:val="00C87A13"/>
    <w:rsid w:val="00C90C78"/>
    <w:rsid w:val="00C92952"/>
    <w:rsid w:val="00C93FE3"/>
    <w:rsid w:val="00C97244"/>
    <w:rsid w:val="00C978A6"/>
    <w:rsid w:val="00CA0EB2"/>
    <w:rsid w:val="00CA27D3"/>
    <w:rsid w:val="00CA4406"/>
    <w:rsid w:val="00CA46CF"/>
    <w:rsid w:val="00CA6A5B"/>
    <w:rsid w:val="00CB0BAE"/>
    <w:rsid w:val="00CB227B"/>
    <w:rsid w:val="00CB40DF"/>
    <w:rsid w:val="00CB44D0"/>
    <w:rsid w:val="00CB4B8D"/>
    <w:rsid w:val="00CB4CB9"/>
    <w:rsid w:val="00CB5B28"/>
    <w:rsid w:val="00CC188D"/>
    <w:rsid w:val="00CC1F86"/>
    <w:rsid w:val="00CC569E"/>
    <w:rsid w:val="00CC5BAC"/>
    <w:rsid w:val="00CC764F"/>
    <w:rsid w:val="00CD003E"/>
    <w:rsid w:val="00CD06F4"/>
    <w:rsid w:val="00CD39E3"/>
    <w:rsid w:val="00CD3C73"/>
    <w:rsid w:val="00CD4F6D"/>
    <w:rsid w:val="00CD6AF9"/>
    <w:rsid w:val="00CD7B54"/>
    <w:rsid w:val="00CD7DBB"/>
    <w:rsid w:val="00CE4AF1"/>
    <w:rsid w:val="00CE5867"/>
    <w:rsid w:val="00CE5CB0"/>
    <w:rsid w:val="00CE65EE"/>
    <w:rsid w:val="00CF12B7"/>
    <w:rsid w:val="00CF291B"/>
    <w:rsid w:val="00CF3BBC"/>
    <w:rsid w:val="00CF58EC"/>
    <w:rsid w:val="00CF7CE4"/>
    <w:rsid w:val="00CF7D3D"/>
    <w:rsid w:val="00D03375"/>
    <w:rsid w:val="00D03678"/>
    <w:rsid w:val="00D052B3"/>
    <w:rsid w:val="00D06007"/>
    <w:rsid w:val="00D07455"/>
    <w:rsid w:val="00D104BD"/>
    <w:rsid w:val="00D1258F"/>
    <w:rsid w:val="00D1276D"/>
    <w:rsid w:val="00D13AEC"/>
    <w:rsid w:val="00D13E75"/>
    <w:rsid w:val="00D155D0"/>
    <w:rsid w:val="00D1617D"/>
    <w:rsid w:val="00D17FEF"/>
    <w:rsid w:val="00D20F4A"/>
    <w:rsid w:val="00D23800"/>
    <w:rsid w:val="00D2567C"/>
    <w:rsid w:val="00D25795"/>
    <w:rsid w:val="00D2592F"/>
    <w:rsid w:val="00D25DEE"/>
    <w:rsid w:val="00D263AE"/>
    <w:rsid w:val="00D266D9"/>
    <w:rsid w:val="00D26C54"/>
    <w:rsid w:val="00D30A24"/>
    <w:rsid w:val="00D32779"/>
    <w:rsid w:val="00D3530D"/>
    <w:rsid w:val="00D3702B"/>
    <w:rsid w:val="00D373A1"/>
    <w:rsid w:val="00D407D1"/>
    <w:rsid w:val="00D40FBA"/>
    <w:rsid w:val="00D41777"/>
    <w:rsid w:val="00D41C88"/>
    <w:rsid w:val="00D42963"/>
    <w:rsid w:val="00D52050"/>
    <w:rsid w:val="00D52A1C"/>
    <w:rsid w:val="00D53C8E"/>
    <w:rsid w:val="00D53EA2"/>
    <w:rsid w:val="00D543F2"/>
    <w:rsid w:val="00D54CD7"/>
    <w:rsid w:val="00D54D6F"/>
    <w:rsid w:val="00D54DCC"/>
    <w:rsid w:val="00D553A4"/>
    <w:rsid w:val="00D56694"/>
    <w:rsid w:val="00D6045B"/>
    <w:rsid w:val="00D607E0"/>
    <w:rsid w:val="00D60DA0"/>
    <w:rsid w:val="00D63772"/>
    <w:rsid w:val="00D642E8"/>
    <w:rsid w:val="00D65BBD"/>
    <w:rsid w:val="00D66D7C"/>
    <w:rsid w:val="00D67EBF"/>
    <w:rsid w:val="00D712FE"/>
    <w:rsid w:val="00D719C2"/>
    <w:rsid w:val="00D73AA4"/>
    <w:rsid w:val="00D76125"/>
    <w:rsid w:val="00D775F6"/>
    <w:rsid w:val="00D807FA"/>
    <w:rsid w:val="00D81B54"/>
    <w:rsid w:val="00D82B23"/>
    <w:rsid w:val="00D84DC1"/>
    <w:rsid w:val="00D855F1"/>
    <w:rsid w:val="00D85CE7"/>
    <w:rsid w:val="00D85EA7"/>
    <w:rsid w:val="00D864C0"/>
    <w:rsid w:val="00D87F34"/>
    <w:rsid w:val="00D9134D"/>
    <w:rsid w:val="00D91EAC"/>
    <w:rsid w:val="00D921B5"/>
    <w:rsid w:val="00D92C3B"/>
    <w:rsid w:val="00D958E0"/>
    <w:rsid w:val="00D97AFE"/>
    <w:rsid w:val="00DA121B"/>
    <w:rsid w:val="00DA123D"/>
    <w:rsid w:val="00DA224F"/>
    <w:rsid w:val="00DA3D17"/>
    <w:rsid w:val="00DA4CB2"/>
    <w:rsid w:val="00DA539F"/>
    <w:rsid w:val="00DA5F39"/>
    <w:rsid w:val="00DA6FC8"/>
    <w:rsid w:val="00DB03BE"/>
    <w:rsid w:val="00DB0D9F"/>
    <w:rsid w:val="00DB1786"/>
    <w:rsid w:val="00DB570C"/>
    <w:rsid w:val="00DB6583"/>
    <w:rsid w:val="00DB6678"/>
    <w:rsid w:val="00DB7B51"/>
    <w:rsid w:val="00DC020A"/>
    <w:rsid w:val="00DC150D"/>
    <w:rsid w:val="00DC1779"/>
    <w:rsid w:val="00DC1C89"/>
    <w:rsid w:val="00DC4405"/>
    <w:rsid w:val="00DC547A"/>
    <w:rsid w:val="00DC7912"/>
    <w:rsid w:val="00DC7AC1"/>
    <w:rsid w:val="00DD1AEA"/>
    <w:rsid w:val="00DD3A15"/>
    <w:rsid w:val="00DD3E49"/>
    <w:rsid w:val="00DD4332"/>
    <w:rsid w:val="00DD5BD8"/>
    <w:rsid w:val="00DD5E3C"/>
    <w:rsid w:val="00DD60E3"/>
    <w:rsid w:val="00DE0BB6"/>
    <w:rsid w:val="00DE3512"/>
    <w:rsid w:val="00DE5344"/>
    <w:rsid w:val="00DE628D"/>
    <w:rsid w:val="00DE6EA8"/>
    <w:rsid w:val="00DE7EFB"/>
    <w:rsid w:val="00DF0343"/>
    <w:rsid w:val="00DF1C43"/>
    <w:rsid w:val="00DF38BD"/>
    <w:rsid w:val="00DF3979"/>
    <w:rsid w:val="00DF43A7"/>
    <w:rsid w:val="00DF5683"/>
    <w:rsid w:val="00DF61F1"/>
    <w:rsid w:val="00DF661A"/>
    <w:rsid w:val="00E00256"/>
    <w:rsid w:val="00E01AEA"/>
    <w:rsid w:val="00E05462"/>
    <w:rsid w:val="00E0642C"/>
    <w:rsid w:val="00E07321"/>
    <w:rsid w:val="00E07BAD"/>
    <w:rsid w:val="00E1391F"/>
    <w:rsid w:val="00E1556A"/>
    <w:rsid w:val="00E17F8D"/>
    <w:rsid w:val="00E205F3"/>
    <w:rsid w:val="00E21262"/>
    <w:rsid w:val="00E215F0"/>
    <w:rsid w:val="00E31CF2"/>
    <w:rsid w:val="00E33DE4"/>
    <w:rsid w:val="00E34297"/>
    <w:rsid w:val="00E37CE9"/>
    <w:rsid w:val="00E443AE"/>
    <w:rsid w:val="00E45AD0"/>
    <w:rsid w:val="00E46239"/>
    <w:rsid w:val="00E477F6"/>
    <w:rsid w:val="00E4786E"/>
    <w:rsid w:val="00E51814"/>
    <w:rsid w:val="00E568D0"/>
    <w:rsid w:val="00E57F3C"/>
    <w:rsid w:val="00E62643"/>
    <w:rsid w:val="00E64C4E"/>
    <w:rsid w:val="00E67C3C"/>
    <w:rsid w:val="00E70904"/>
    <w:rsid w:val="00E70914"/>
    <w:rsid w:val="00E71C17"/>
    <w:rsid w:val="00E73E1A"/>
    <w:rsid w:val="00E80CF2"/>
    <w:rsid w:val="00E81819"/>
    <w:rsid w:val="00E837AD"/>
    <w:rsid w:val="00E860D4"/>
    <w:rsid w:val="00E8676B"/>
    <w:rsid w:val="00E90832"/>
    <w:rsid w:val="00E91C32"/>
    <w:rsid w:val="00E92777"/>
    <w:rsid w:val="00E9356D"/>
    <w:rsid w:val="00EA267A"/>
    <w:rsid w:val="00EA3F4C"/>
    <w:rsid w:val="00EA59CD"/>
    <w:rsid w:val="00EA6E73"/>
    <w:rsid w:val="00EA7C59"/>
    <w:rsid w:val="00EB0F15"/>
    <w:rsid w:val="00EB179C"/>
    <w:rsid w:val="00EB184E"/>
    <w:rsid w:val="00EB420D"/>
    <w:rsid w:val="00EB45E9"/>
    <w:rsid w:val="00EB4C8E"/>
    <w:rsid w:val="00EB550D"/>
    <w:rsid w:val="00EB5897"/>
    <w:rsid w:val="00EB69B7"/>
    <w:rsid w:val="00EC038D"/>
    <w:rsid w:val="00EC13F7"/>
    <w:rsid w:val="00EC4AF2"/>
    <w:rsid w:val="00EC5E7F"/>
    <w:rsid w:val="00EC66E7"/>
    <w:rsid w:val="00EC6CB0"/>
    <w:rsid w:val="00ED0A79"/>
    <w:rsid w:val="00ED454F"/>
    <w:rsid w:val="00ED536A"/>
    <w:rsid w:val="00ED7E32"/>
    <w:rsid w:val="00EE025F"/>
    <w:rsid w:val="00EE1297"/>
    <w:rsid w:val="00EE147B"/>
    <w:rsid w:val="00EE3932"/>
    <w:rsid w:val="00EE3F44"/>
    <w:rsid w:val="00EE4587"/>
    <w:rsid w:val="00EE4E53"/>
    <w:rsid w:val="00EE706C"/>
    <w:rsid w:val="00EF028C"/>
    <w:rsid w:val="00EF15E0"/>
    <w:rsid w:val="00EF20AB"/>
    <w:rsid w:val="00EF3B2B"/>
    <w:rsid w:val="00EF4193"/>
    <w:rsid w:val="00EF4224"/>
    <w:rsid w:val="00EF432C"/>
    <w:rsid w:val="00EF4E61"/>
    <w:rsid w:val="00EF709A"/>
    <w:rsid w:val="00F005AC"/>
    <w:rsid w:val="00F00C4E"/>
    <w:rsid w:val="00F01042"/>
    <w:rsid w:val="00F01A85"/>
    <w:rsid w:val="00F02CE9"/>
    <w:rsid w:val="00F05205"/>
    <w:rsid w:val="00F054CB"/>
    <w:rsid w:val="00F06E21"/>
    <w:rsid w:val="00F120F1"/>
    <w:rsid w:val="00F13154"/>
    <w:rsid w:val="00F13E61"/>
    <w:rsid w:val="00F14DB1"/>
    <w:rsid w:val="00F20B75"/>
    <w:rsid w:val="00F244F7"/>
    <w:rsid w:val="00F2594A"/>
    <w:rsid w:val="00F316AC"/>
    <w:rsid w:val="00F324F5"/>
    <w:rsid w:val="00F328DE"/>
    <w:rsid w:val="00F4625A"/>
    <w:rsid w:val="00F472CB"/>
    <w:rsid w:val="00F474AB"/>
    <w:rsid w:val="00F63A31"/>
    <w:rsid w:val="00F663FA"/>
    <w:rsid w:val="00F67D33"/>
    <w:rsid w:val="00F67DFF"/>
    <w:rsid w:val="00F73C28"/>
    <w:rsid w:val="00F7591C"/>
    <w:rsid w:val="00F76934"/>
    <w:rsid w:val="00F76EC3"/>
    <w:rsid w:val="00F7728A"/>
    <w:rsid w:val="00F806EF"/>
    <w:rsid w:val="00F8098F"/>
    <w:rsid w:val="00F81EF8"/>
    <w:rsid w:val="00F844F1"/>
    <w:rsid w:val="00F856AB"/>
    <w:rsid w:val="00F85852"/>
    <w:rsid w:val="00F86905"/>
    <w:rsid w:val="00F87DB7"/>
    <w:rsid w:val="00F90ACA"/>
    <w:rsid w:val="00F9147A"/>
    <w:rsid w:val="00F9160B"/>
    <w:rsid w:val="00F92A1E"/>
    <w:rsid w:val="00F9309D"/>
    <w:rsid w:val="00F93273"/>
    <w:rsid w:val="00F94A99"/>
    <w:rsid w:val="00F97018"/>
    <w:rsid w:val="00FA170F"/>
    <w:rsid w:val="00FA218A"/>
    <w:rsid w:val="00FA3BF6"/>
    <w:rsid w:val="00FB1081"/>
    <w:rsid w:val="00FB14D4"/>
    <w:rsid w:val="00FB1D35"/>
    <w:rsid w:val="00FB2FBF"/>
    <w:rsid w:val="00FB3A5E"/>
    <w:rsid w:val="00FB6AFB"/>
    <w:rsid w:val="00FB764E"/>
    <w:rsid w:val="00FC0792"/>
    <w:rsid w:val="00FC194C"/>
    <w:rsid w:val="00FC217C"/>
    <w:rsid w:val="00FC4EFF"/>
    <w:rsid w:val="00FC5E59"/>
    <w:rsid w:val="00FC6313"/>
    <w:rsid w:val="00FD0504"/>
    <w:rsid w:val="00FD1A7F"/>
    <w:rsid w:val="00FD7DA7"/>
    <w:rsid w:val="00FE012E"/>
    <w:rsid w:val="00FE1F06"/>
    <w:rsid w:val="00FE2A49"/>
    <w:rsid w:val="00FE4CDB"/>
    <w:rsid w:val="00FE608A"/>
    <w:rsid w:val="00FE6105"/>
    <w:rsid w:val="00FE6D86"/>
    <w:rsid w:val="00FF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0D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763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Char"/>
    <w:uiPriority w:val="9"/>
    <w:qFormat/>
    <w:rsid w:val="0029263F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728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87F3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link w:val="a3"/>
    <w:uiPriority w:val="99"/>
    <w:rsid w:val="00F844F1"/>
    <w:rPr>
      <w:sz w:val="20"/>
      <w:szCs w:val="20"/>
    </w:rPr>
  </w:style>
  <w:style w:type="paragraph" w:styleId="a4">
    <w:name w:val="footer"/>
    <w:basedOn w:val="a"/>
    <w:link w:val="Char0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link w:val="a4"/>
    <w:uiPriority w:val="99"/>
    <w:rsid w:val="00F844F1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844F1"/>
    <w:rPr>
      <w:rFonts w:ascii="Cambria" w:hAnsi="Cambria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844F1"/>
    <w:rPr>
      <w:rFonts w:ascii="Cambria" w:eastAsia="PMingLiU" w:hAnsi="Cambria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60A3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a7">
    <w:name w:val="Strong"/>
    <w:uiPriority w:val="22"/>
    <w:qFormat/>
    <w:rsid w:val="00160A34"/>
    <w:rPr>
      <w:b/>
      <w:bCs/>
    </w:rPr>
  </w:style>
  <w:style w:type="paragraph" w:styleId="a8">
    <w:name w:val="List Paragraph"/>
    <w:basedOn w:val="a"/>
    <w:link w:val="Char2"/>
    <w:uiPriority w:val="34"/>
    <w:qFormat/>
    <w:rsid w:val="00064072"/>
    <w:pPr>
      <w:ind w:leftChars="200" w:left="480"/>
    </w:pPr>
  </w:style>
  <w:style w:type="character" w:customStyle="1" w:styleId="jrnl">
    <w:name w:val="jrnl"/>
    <w:rsid w:val="00064072"/>
  </w:style>
  <w:style w:type="paragraph" w:customStyle="1" w:styleId="desc">
    <w:name w:val="desc"/>
    <w:basedOn w:val="a"/>
    <w:rsid w:val="00064072"/>
    <w:pPr>
      <w:widowControl/>
      <w:spacing w:before="100" w:beforeAutospacing="1" w:after="100" w:afterAutospacing="1"/>
    </w:pPr>
    <w:rPr>
      <w:rFonts w:ascii="Times New Roman" w:eastAsia="宋体" w:hAnsi="Times New Roman"/>
      <w:kern w:val="0"/>
      <w:szCs w:val="24"/>
      <w:lang w:val="en-GB" w:eastAsia="en-GB"/>
    </w:rPr>
  </w:style>
  <w:style w:type="character" w:styleId="a9">
    <w:name w:val="Hyperlink"/>
    <w:uiPriority w:val="99"/>
    <w:unhideWhenUsed/>
    <w:rsid w:val="00064072"/>
    <w:rPr>
      <w:color w:val="0000FF"/>
      <w:u w:val="single"/>
    </w:rPr>
  </w:style>
  <w:style w:type="character" w:customStyle="1" w:styleId="apple-converted-space">
    <w:name w:val="apple-converted-space"/>
    <w:rsid w:val="00064072"/>
  </w:style>
  <w:style w:type="paragraph" w:customStyle="1" w:styleId="details">
    <w:name w:val="details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rsid w:val="00064072"/>
  </w:style>
  <w:style w:type="paragraph" w:customStyle="1" w:styleId="7">
    <w:name w:val="標題7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8">
    <w:name w:val="標題8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9">
    <w:name w:val="標題9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aa">
    <w:name w:val="Table Grid"/>
    <w:basedOn w:val="a1"/>
    <w:rsid w:val="009F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D7DBB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D7DBB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CD7DBB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D7DBB"/>
    <w:rPr>
      <w:rFonts w:cs="Calibri"/>
      <w:noProof/>
      <w:kern w:val="2"/>
      <w:sz w:val="24"/>
      <w:szCs w:val="22"/>
    </w:rPr>
  </w:style>
  <w:style w:type="character" w:styleId="ab">
    <w:name w:val="FollowedHyperlink"/>
    <w:basedOn w:val="a0"/>
    <w:uiPriority w:val="99"/>
    <w:semiHidden/>
    <w:unhideWhenUsed/>
    <w:rsid w:val="001C6BB2"/>
    <w:rPr>
      <w:color w:val="954F72" w:themeColor="followedHyperlink"/>
      <w:u w:val="single"/>
    </w:rPr>
  </w:style>
  <w:style w:type="table" w:customStyle="1" w:styleId="10">
    <w:name w:val="表格格線1"/>
    <w:basedOn w:val="a1"/>
    <w:next w:val="aa"/>
    <w:rsid w:val="0010192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2">
    <w:name w:val="列出段落 Char"/>
    <w:basedOn w:val="a0"/>
    <w:link w:val="a8"/>
    <w:uiPriority w:val="34"/>
    <w:rsid w:val="005E184F"/>
    <w:rPr>
      <w:kern w:val="2"/>
      <w:sz w:val="24"/>
      <w:szCs w:val="22"/>
    </w:rPr>
  </w:style>
  <w:style w:type="character" w:styleId="ac">
    <w:name w:val="annotation reference"/>
    <w:basedOn w:val="a0"/>
    <w:semiHidden/>
    <w:unhideWhenUsed/>
    <w:rsid w:val="00633A14"/>
    <w:rPr>
      <w:sz w:val="18"/>
      <w:szCs w:val="18"/>
    </w:rPr>
  </w:style>
  <w:style w:type="paragraph" w:styleId="ad">
    <w:name w:val="annotation text"/>
    <w:basedOn w:val="a"/>
    <w:link w:val="Char3"/>
    <w:unhideWhenUsed/>
    <w:rsid w:val="00633A14"/>
  </w:style>
  <w:style w:type="character" w:customStyle="1" w:styleId="Char3">
    <w:name w:val="批注文字 Char"/>
    <w:basedOn w:val="a0"/>
    <w:link w:val="ad"/>
    <w:rsid w:val="00633A14"/>
    <w:rPr>
      <w:kern w:val="2"/>
      <w:sz w:val="24"/>
      <w:szCs w:val="22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633A14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633A14"/>
    <w:rPr>
      <w:b/>
      <w:bCs/>
      <w:kern w:val="2"/>
      <w:sz w:val="24"/>
      <w:szCs w:val="22"/>
    </w:rPr>
  </w:style>
  <w:style w:type="paragraph" w:customStyle="1" w:styleId="11">
    <w:name w:val="標題1"/>
    <w:basedOn w:val="a"/>
    <w:rsid w:val="00AF654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12">
    <w:name w:val="註解文字 字元1"/>
    <w:basedOn w:val="a0"/>
    <w:semiHidden/>
    <w:locked/>
    <w:rsid w:val="00EF4224"/>
    <w:rPr>
      <w:rFonts w:ascii="Times New Roman" w:eastAsia="宋体" w:hAnsi="Times New Roman"/>
      <w:kern w:val="2"/>
      <w:sz w:val="21"/>
      <w:szCs w:val="21"/>
      <w:lang w:eastAsia="zh-CN"/>
    </w:rPr>
  </w:style>
  <w:style w:type="character" w:customStyle="1" w:styleId="1Char">
    <w:name w:val="标题 1 Char"/>
    <w:basedOn w:val="a0"/>
    <w:link w:val="1"/>
    <w:uiPriority w:val="9"/>
    <w:rsid w:val="0029263F"/>
    <w:rPr>
      <w:rFonts w:ascii="PMingLiU" w:hAnsi="PMingLiU" w:cs="PMingLiU"/>
      <w:b/>
      <w:bCs/>
      <w:kern w:val="36"/>
      <w:sz w:val="48"/>
      <w:szCs w:val="48"/>
    </w:rPr>
  </w:style>
  <w:style w:type="paragraph" w:styleId="af">
    <w:name w:val="Revision"/>
    <w:hidden/>
    <w:uiPriority w:val="99"/>
    <w:semiHidden/>
    <w:rsid w:val="00FD7DA7"/>
    <w:rPr>
      <w:kern w:val="2"/>
      <w:sz w:val="24"/>
      <w:szCs w:val="22"/>
    </w:rPr>
  </w:style>
  <w:style w:type="character" w:customStyle="1" w:styleId="2Char">
    <w:name w:val="标题 2 Char"/>
    <w:basedOn w:val="a0"/>
    <w:link w:val="2"/>
    <w:uiPriority w:val="9"/>
    <w:semiHidden/>
    <w:rsid w:val="00477285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D87F34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identifierdetail">
    <w:name w:val="identifierdetail"/>
    <w:basedOn w:val="a0"/>
    <w:rsid w:val="007551C8"/>
  </w:style>
  <w:style w:type="paragraph" w:customStyle="1" w:styleId="Default">
    <w:name w:val="Default"/>
    <w:rsid w:val="0016258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identifier">
    <w:name w:val="identifier"/>
    <w:basedOn w:val="a0"/>
    <w:rsid w:val="00B31770"/>
  </w:style>
  <w:style w:type="paragraph" w:styleId="af0">
    <w:name w:val="footnote text"/>
    <w:basedOn w:val="a"/>
    <w:link w:val="Char5"/>
    <w:uiPriority w:val="99"/>
    <w:semiHidden/>
    <w:unhideWhenUsed/>
    <w:rsid w:val="009F27E5"/>
    <w:pPr>
      <w:snapToGrid w:val="0"/>
    </w:pPr>
    <w:rPr>
      <w:sz w:val="20"/>
      <w:szCs w:val="20"/>
    </w:rPr>
  </w:style>
  <w:style w:type="character" w:customStyle="1" w:styleId="Char5">
    <w:name w:val="脚注文本 Char"/>
    <w:basedOn w:val="a0"/>
    <w:link w:val="af0"/>
    <w:uiPriority w:val="99"/>
    <w:semiHidden/>
    <w:rsid w:val="009F27E5"/>
    <w:rPr>
      <w:kern w:val="2"/>
    </w:rPr>
  </w:style>
  <w:style w:type="character" w:styleId="af1">
    <w:name w:val="footnote reference"/>
    <w:basedOn w:val="a0"/>
    <w:uiPriority w:val="99"/>
    <w:semiHidden/>
    <w:unhideWhenUsed/>
    <w:rsid w:val="009F27E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763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Char"/>
    <w:uiPriority w:val="9"/>
    <w:qFormat/>
    <w:rsid w:val="0029263F"/>
    <w:pPr>
      <w:widowControl/>
      <w:spacing w:before="100" w:beforeAutospacing="1" w:after="100" w:afterAutospacing="1"/>
      <w:outlineLvl w:val="0"/>
    </w:pPr>
    <w:rPr>
      <w:rFonts w:ascii="PMingLiU" w:hAnsi="PMingLiU" w:cs="PMingLiU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728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87F3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link w:val="a3"/>
    <w:uiPriority w:val="99"/>
    <w:rsid w:val="00F844F1"/>
    <w:rPr>
      <w:sz w:val="20"/>
      <w:szCs w:val="20"/>
    </w:rPr>
  </w:style>
  <w:style w:type="paragraph" w:styleId="a4">
    <w:name w:val="footer"/>
    <w:basedOn w:val="a"/>
    <w:link w:val="Char0"/>
    <w:unhideWhenUsed/>
    <w:rsid w:val="00F844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link w:val="a4"/>
    <w:uiPriority w:val="99"/>
    <w:rsid w:val="00F844F1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F844F1"/>
    <w:rPr>
      <w:rFonts w:ascii="Cambria" w:hAnsi="Cambria"/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F844F1"/>
    <w:rPr>
      <w:rFonts w:ascii="Cambria" w:eastAsia="PMingLiU" w:hAnsi="Cambria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60A34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styleId="a7">
    <w:name w:val="Strong"/>
    <w:uiPriority w:val="22"/>
    <w:qFormat/>
    <w:rsid w:val="00160A34"/>
    <w:rPr>
      <w:b/>
      <w:bCs/>
    </w:rPr>
  </w:style>
  <w:style w:type="paragraph" w:styleId="a8">
    <w:name w:val="List Paragraph"/>
    <w:basedOn w:val="a"/>
    <w:link w:val="Char2"/>
    <w:uiPriority w:val="34"/>
    <w:qFormat/>
    <w:rsid w:val="00064072"/>
    <w:pPr>
      <w:ind w:leftChars="200" w:left="480"/>
    </w:pPr>
  </w:style>
  <w:style w:type="character" w:customStyle="1" w:styleId="jrnl">
    <w:name w:val="jrnl"/>
    <w:rsid w:val="00064072"/>
  </w:style>
  <w:style w:type="paragraph" w:customStyle="1" w:styleId="desc">
    <w:name w:val="desc"/>
    <w:basedOn w:val="a"/>
    <w:rsid w:val="00064072"/>
    <w:pPr>
      <w:widowControl/>
      <w:spacing w:before="100" w:beforeAutospacing="1" w:after="100" w:afterAutospacing="1"/>
    </w:pPr>
    <w:rPr>
      <w:rFonts w:ascii="Times New Roman" w:eastAsia="宋体" w:hAnsi="Times New Roman"/>
      <w:kern w:val="0"/>
      <w:szCs w:val="24"/>
      <w:lang w:val="en-GB" w:eastAsia="en-GB"/>
    </w:rPr>
  </w:style>
  <w:style w:type="character" w:styleId="a9">
    <w:name w:val="Hyperlink"/>
    <w:uiPriority w:val="99"/>
    <w:unhideWhenUsed/>
    <w:rsid w:val="00064072"/>
    <w:rPr>
      <w:color w:val="0000FF"/>
      <w:u w:val="single"/>
    </w:rPr>
  </w:style>
  <w:style w:type="character" w:customStyle="1" w:styleId="apple-converted-space">
    <w:name w:val="apple-converted-space"/>
    <w:rsid w:val="00064072"/>
  </w:style>
  <w:style w:type="paragraph" w:customStyle="1" w:styleId="details">
    <w:name w:val="details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highlight">
    <w:name w:val="highlight"/>
    <w:rsid w:val="00064072"/>
  </w:style>
  <w:style w:type="paragraph" w:customStyle="1" w:styleId="7">
    <w:name w:val="標題7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8">
    <w:name w:val="標題8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9">
    <w:name w:val="標題9"/>
    <w:basedOn w:val="a"/>
    <w:rsid w:val="0006407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aa">
    <w:name w:val="Table Grid"/>
    <w:basedOn w:val="a1"/>
    <w:rsid w:val="009F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D7DBB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D7DBB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CD7DBB"/>
    <w:rPr>
      <w:rFonts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CD7DBB"/>
    <w:rPr>
      <w:rFonts w:cs="Calibri"/>
      <w:noProof/>
      <w:kern w:val="2"/>
      <w:sz w:val="24"/>
      <w:szCs w:val="22"/>
    </w:rPr>
  </w:style>
  <w:style w:type="character" w:styleId="ab">
    <w:name w:val="FollowedHyperlink"/>
    <w:basedOn w:val="a0"/>
    <w:uiPriority w:val="99"/>
    <w:semiHidden/>
    <w:unhideWhenUsed/>
    <w:rsid w:val="001C6BB2"/>
    <w:rPr>
      <w:color w:val="954F72" w:themeColor="followedHyperlink"/>
      <w:u w:val="single"/>
    </w:rPr>
  </w:style>
  <w:style w:type="table" w:customStyle="1" w:styleId="10">
    <w:name w:val="表格格線1"/>
    <w:basedOn w:val="a1"/>
    <w:next w:val="aa"/>
    <w:rsid w:val="0010192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har2">
    <w:name w:val="列出段落 Char"/>
    <w:basedOn w:val="a0"/>
    <w:link w:val="a8"/>
    <w:uiPriority w:val="34"/>
    <w:rsid w:val="005E184F"/>
    <w:rPr>
      <w:kern w:val="2"/>
      <w:sz w:val="24"/>
      <w:szCs w:val="22"/>
    </w:rPr>
  </w:style>
  <w:style w:type="character" w:styleId="ac">
    <w:name w:val="annotation reference"/>
    <w:basedOn w:val="a0"/>
    <w:semiHidden/>
    <w:unhideWhenUsed/>
    <w:rsid w:val="00633A14"/>
    <w:rPr>
      <w:sz w:val="18"/>
      <w:szCs w:val="18"/>
    </w:rPr>
  </w:style>
  <w:style w:type="paragraph" w:styleId="ad">
    <w:name w:val="annotation text"/>
    <w:basedOn w:val="a"/>
    <w:link w:val="Char3"/>
    <w:unhideWhenUsed/>
    <w:rsid w:val="00633A14"/>
  </w:style>
  <w:style w:type="character" w:customStyle="1" w:styleId="Char3">
    <w:name w:val="批注文字 Char"/>
    <w:basedOn w:val="a0"/>
    <w:link w:val="ad"/>
    <w:rsid w:val="00633A14"/>
    <w:rPr>
      <w:kern w:val="2"/>
      <w:sz w:val="24"/>
      <w:szCs w:val="22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633A14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633A14"/>
    <w:rPr>
      <w:b/>
      <w:bCs/>
      <w:kern w:val="2"/>
      <w:sz w:val="24"/>
      <w:szCs w:val="22"/>
    </w:rPr>
  </w:style>
  <w:style w:type="paragraph" w:customStyle="1" w:styleId="11">
    <w:name w:val="標題1"/>
    <w:basedOn w:val="a"/>
    <w:rsid w:val="00AF654C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12">
    <w:name w:val="註解文字 字元1"/>
    <w:basedOn w:val="a0"/>
    <w:semiHidden/>
    <w:locked/>
    <w:rsid w:val="00EF4224"/>
    <w:rPr>
      <w:rFonts w:ascii="Times New Roman" w:eastAsia="宋体" w:hAnsi="Times New Roman"/>
      <w:kern w:val="2"/>
      <w:sz w:val="21"/>
      <w:szCs w:val="21"/>
      <w:lang w:eastAsia="zh-CN"/>
    </w:rPr>
  </w:style>
  <w:style w:type="character" w:customStyle="1" w:styleId="1Char">
    <w:name w:val="标题 1 Char"/>
    <w:basedOn w:val="a0"/>
    <w:link w:val="1"/>
    <w:uiPriority w:val="9"/>
    <w:rsid w:val="0029263F"/>
    <w:rPr>
      <w:rFonts w:ascii="PMingLiU" w:hAnsi="PMingLiU" w:cs="PMingLiU"/>
      <w:b/>
      <w:bCs/>
      <w:kern w:val="36"/>
      <w:sz w:val="48"/>
      <w:szCs w:val="48"/>
    </w:rPr>
  </w:style>
  <w:style w:type="paragraph" w:styleId="af">
    <w:name w:val="Revision"/>
    <w:hidden/>
    <w:uiPriority w:val="99"/>
    <w:semiHidden/>
    <w:rsid w:val="00FD7DA7"/>
    <w:rPr>
      <w:kern w:val="2"/>
      <w:sz w:val="24"/>
      <w:szCs w:val="22"/>
    </w:rPr>
  </w:style>
  <w:style w:type="character" w:customStyle="1" w:styleId="2Char">
    <w:name w:val="标题 2 Char"/>
    <w:basedOn w:val="a0"/>
    <w:link w:val="2"/>
    <w:uiPriority w:val="9"/>
    <w:semiHidden/>
    <w:rsid w:val="00477285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D87F34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identifierdetail">
    <w:name w:val="identifierdetail"/>
    <w:basedOn w:val="a0"/>
    <w:rsid w:val="007551C8"/>
  </w:style>
  <w:style w:type="paragraph" w:customStyle="1" w:styleId="Default">
    <w:name w:val="Default"/>
    <w:rsid w:val="0016258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identifier">
    <w:name w:val="identifier"/>
    <w:basedOn w:val="a0"/>
    <w:rsid w:val="00B31770"/>
  </w:style>
  <w:style w:type="paragraph" w:styleId="af0">
    <w:name w:val="footnote text"/>
    <w:basedOn w:val="a"/>
    <w:link w:val="Char5"/>
    <w:uiPriority w:val="99"/>
    <w:semiHidden/>
    <w:unhideWhenUsed/>
    <w:rsid w:val="009F27E5"/>
    <w:pPr>
      <w:snapToGrid w:val="0"/>
    </w:pPr>
    <w:rPr>
      <w:sz w:val="20"/>
      <w:szCs w:val="20"/>
    </w:rPr>
  </w:style>
  <w:style w:type="character" w:customStyle="1" w:styleId="Char5">
    <w:name w:val="脚注文本 Char"/>
    <w:basedOn w:val="a0"/>
    <w:link w:val="af0"/>
    <w:uiPriority w:val="99"/>
    <w:semiHidden/>
    <w:rsid w:val="009F27E5"/>
    <w:rPr>
      <w:kern w:val="2"/>
    </w:rPr>
  </w:style>
  <w:style w:type="character" w:styleId="af1">
    <w:name w:val="footnote reference"/>
    <w:basedOn w:val="a0"/>
    <w:uiPriority w:val="99"/>
    <w:semiHidden/>
    <w:unhideWhenUsed/>
    <w:rsid w:val="009F27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86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0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504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3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6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877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6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9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68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8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2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0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78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8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76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647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7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7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0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58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9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4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8674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1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66E38F-981C-4704-9265-378DAF540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韦婉霞</cp:lastModifiedBy>
  <cp:revision>8</cp:revision>
  <cp:lastPrinted>2018-02-26T01:48:00Z</cp:lastPrinted>
  <dcterms:created xsi:type="dcterms:W3CDTF">2022-08-04T06:38:00Z</dcterms:created>
  <dcterms:modified xsi:type="dcterms:W3CDTF">2022-09-24T07:53:00Z</dcterms:modified>
</cp:coreProperties>
</file>